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CC4CA" w14:textId="2C60FBA7" w:rsidR="00B60D4F" w:rsidRDefault="00D76AD0" w:rsidP="00183CB7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  <w:bookmarkStart w:id="0" w:name="_GoBack"/>
      <w:bookmarkEnd w:id="0"/>
      <w:r w:rsidRPr="008276E4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>S1 Table.</w:t>
      </w:r>
      <w:r w:rsidRPr="00D76AD0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Pr="008276E4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 xml:space="preserve">Primer sequences used for the </w:t>
      </w:r>
      <w:proofErr w:type="spellStart"/>
      <w:r w:rsidRPr="008276E4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>qRT</w:t>
      </w:r>
      <w:proofErr w:type="spellEnd"/>
      <w:r w:rsidRPr="008276E4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>-PCR.</w:t>
      </w:r>
    </w:p>
    <w:tbl>
      <w:tblPr>
        <w:tblW w:w="10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8"/>
        <w:gridCol w:w="4742"/>
        <w:gridCol w:w="4720"/>
      </w:tblGrid>
      <w:tr w:rsidR="008276E4" w:rsidRPr="008276E4" w14:paraId="38408818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193" w14:textId="77777777" w:rsidR="008276E4" w:rsidRPr="008276E4" w:rsidRDefault="008276E4" w:rsidP="008276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8362" w14:textId="77777777" w:rsidR="008276E4" w:rsidRPr="008276E4" w:rsidRDefault="008276E4" w:rsidP="008276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C2C" w14:textId="77777777" w:rsidR="008276E4" w:rsidRPr="008276E4" w:rsidRDefault="008276E4" w:rsidP="008276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76E4" w:rsidRPr="008276E4" w14:paraId="764113F3" w14:textId="77777777" w:rsidTr="00D76AD0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DED5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4A40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equence (forward 5'-3')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4DEC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equence (reverse 5'-3')</w:t>
            </w:r>
          </w:p>
        </w:tc>
      </w:tr>
      <w:tr w:rsidR="008276E4" w:rsidRPr="008276E4" w14:paraId="25F6BCC1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3A7A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350F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GCAAGCCCTCACCTACTCCT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5904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ACCTCTGCCTGTGCGTCTCT</w:t>
            </w:r>
          </w:p>
        </w:tc>
      </w:tr>
      <w:tr w:rsidR="008276E4" w:rsidRPr="008276E4" w14:paraId="2382721B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0AD7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B99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7DD6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19BB16EF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6EB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CFA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CATAAGCCAACAAGTGGTATTCTC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244B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GGGTGTGCCGTCTTTCATC</w:t>
            </w:r>
          </w:p>
        </w:tc>
      </w:tr>
      <w:tr w:rsidR="008276E4" w:rsidRPr="008276E4" w14:paraId="77360779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F74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5A8E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FC7D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775480AA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926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rg-1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9DE3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CACCTGAGTTTTGATGTTGATG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DBEA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TCCTGAAAGTAGCCCTGTCTTGT</w:t>
            </w:r>
          </w:p>
        </w:tc>
      </w:tr>
      <w:tr w:rsidR="008276E4" w:rsidRPr="008276E4" w14:paraId="5900909A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DFE2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D11F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5B04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670B8A68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03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39E1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ACTGCAGGACTTTAAGGGTTACTT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5CB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GCCTGGGGCATCACTTCTAC</w:t>
            </w:r>
          </w:p>
        </w:tc>
      </w:tr>
      <w:tr w:rsidR="008276E4" w:rsidRPr="008276E4" w14:paraId="63AE70FA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392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0F13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06DE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4B1960DB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A40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1484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GCCTTCTTGGGACTGATGTT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C891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GGTCTGTTGTGGGTGGTATCCT</w:t>
            </w:r>
          </w:p>
        </w:tc>
      </w:tr>
      <w:tr w:rsidR="008276E4" w:rsidRPr="008276E4" w14:paraId="587FD86D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86E7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217D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7C85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21DC8F64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ACD5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if</w:t>
            </w:r>
            <w:proofErr w:type="spellEnd"/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3C0C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GGTCTTGGCCACAGGGATT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7BF0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TTACAGGGGTGATGGGAAGG</w:t>
            </w:r>
          </w:p>
        </w:tc>
      </w:tr>
      <w:tr w:rsidR="008276E4" w:rsidRPr="008276E4" w14:paraId="78081C0E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3B4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08F5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6D4E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11D69F46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34E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18AB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ACCAGAACCAAGTGAGATCAGAA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3016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GGTTGTGGAAAGAGAGTGGATG</w:t>
            </w:r>
          </w:p>
        </w:tc>
      </w:tr>
      <w:tr w:rsidR="008276E4" w:rsidRPr="008276E4" w14:paraId="671A3508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DC1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9055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0A62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6689FC20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F3E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E77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CATCCACCCACCCAGTCTT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E0CC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ATGTCCGTGGCTGTGGTCTT</w:t>
            </w:r>
          </w:p>
        </w:tc>
      </w:tr>
      <w:tr w:rsidR="008276E4" w:rsidRPr="008276E4" w14:paraId="345827D5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7F1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CD1A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5582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51597178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D46C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F5FE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CGTCCCTGGCTGACACTTT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0B6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TTTCTCCGCTCTGAACAAGG</w:t>
            </w:r>
          </w:p>
        </w:tc>
      </w:tr>
      <w:tr w:rsidR="008276E4" w:rsidRPr="008276E4" w14:paraId="0D1C6F67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D684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828F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847C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2916DDA5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7A8B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DBD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ACCAAAGCCAGCACATAGGA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D3E6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GGGGCATTAACTGCATCTGG</w:t>
            </w:r>
          </w:p>
        </w:tc>
      </w:tr>
      <w:tr w:rsidR="008276E4" w:rsidRPr="008276E4" w14:paraId="62D9656C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A88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7A36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252F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276E4" w:rsidRPr="008276E4" w14:paraId="4A3B5E86" w14:textId="77777777" w:rsidTr="00D76AD0">
        <w:trPr>
          <w:trHeight w:val="300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C90F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GDNF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22B6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: ACCAAAGCCAGCACATAGGA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66EC" w14:textId="77777777" w:rsidR="008276E4" w:rsidRPr="008276E4" w:rsidRDefault="008276E4" w:rsidP="008276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276E4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: TTTCTCCGCTCTGAACAAGG</w:t>
            </w:r>
          </w:p>
        </w:tc>
      </w:tr>
    </w:tbl>
    <w:p w14:paraId="1B1AE6E9" w14:textId="77777777" w:rsidR="00B60D4F" w:rsidRPr="00183CB7" w:rsidRDefault="00B60D4F" w:rsidP="00183CB7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</w:p>
    <w:sectPr w:rsidR="00B60D4F" w:rsidRPr="00183CB7" w:rsidSect="00A710DD">
      <w:head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DCE54" w14:textId="77777777" w:rsidR="000E7348" w:rsidRDefault="000E7348">
      <w:r>
        <w:separator/>
      </w:r>
    </w:p>
  </w:endnote>
  <w:endnote w:type="continuationSeparator" w:id="0">
    <w:p w14:paraId="6348B548" w14:textId="77777777" w:rsidR="000E7348" w:rsidRDefault="000E7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65978" w14:textId="77777777" w:rsidR="000E7348" w:rsidRDefault="000E7348">
      <w:r>
        <w:separator/>
      </w:r>
    </w:p>
  </w:footnote>
  <w:footnote w:type="continuationSeparator" w:id="0">
    <w:p w14:paraId="68C808FD" w14:textId="77777777" w:rsidR="000E7348" w:rsidRDefault="000E73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3528459"/>
      <w:docPartObj>
        <w:docPartGallery w:val="Page Numbers (Top of Page)"/>
        <w:docPartUnique/>
      </w:docPartObj>
    </w:sdtPr>
    <w:sdtEndPr/>
    <w:sdtContent>
      <w:p w14:paraId="453B80A4" w14:textId="500F488D" w:rsidR="00A710DD" w:rsidRDefault="00A710D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0448" w:rsidRPr="00420448">
          <w:rPr>
            <w:noProof/>
            <w:lang w:val="ja-JP"/>
          </w:rPr>
          <w:t>1</w:t>
        </w:r>
        <w:r>
          <w:fldChar w:fldCharType="end"/>
        </w:r>
      </w:p>
    </w:sdtContent>
  </w:sdt>
  <w:p w14:paraId="558C22D6" w14:textId="5B9A304A" w:rsidR="008237AB" w:rsidRDefault="008237AB" w:rsidP="008528B7">
    <w:pPr>
      <w:pStyle w:val="a3"/>
      <w:tabs>
        <w:tab w:val="clear" w:pos="4252"/>
        <w:tab w:val="clear" w:pos="8504"/>
        <w:tab w:val="left" w:pos="25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2D0051"/>
    <w:multiLevelType w:val="hybridMultilevel"/>
    <w:tmpl w:val="8C900626"/>
    <w:lvl w:ilvl="0" w:tplc="368E6D3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2EAE0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C9CB04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8E12C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FFC86E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DF6948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FE61B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296527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A864A5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zpt5rvfffpneppw2xz5eqtappav22ped2&quot;&gt;My EndNote Library&lt;record-ids&gt;&lt;item&gt;2&lt;/item&gt;&lt;item&gt;3&lt;/item&gt;&lt;item&gt;5&lt;/item&gt;&lt;item&gt;7&lt;/item&gt;&lt;item&gt;8&lt;/item&gt;&lt;item&gt;10&lt;/item&gt;&lt;item&gt;11&lt;/item&gt;&lt;item&gt;12&lt;/item&gt;&lt;item&gt;13&lt;/item&gt;&lt;item&gt;16&lt;/item&gt;&lt;item&gt;17&lt;/item&gt;&lt;item&gt;20&lt;/item&gt;&lt;item&gt;21&lt;/item&gt;&lt;item&gt;23&lt;/item&gt;&lt;item&gt;25&lt;/item&gt;&lt;item&gt;27&lt;/item&gt;&lt;item&gt;28&lt;/item&gt;&lt;item&gt;30&lt;/item&gt;&lt;item&gt;43&lt;/item&gt;&lt;item&gt;48&lt;/item&gt;&lt;item&gt;53&lt;/item&gt;&lt;item&gt;54&lt;/item&gt;&lt;item&gt;55&lt;/item&gt;&lt;item&gt;56&lt;/item&gt;&lt;item&gt;59&lt;/item&gt;&lt;item&gt;60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81&lt;/item&gt;&lt;/record-ids&gt;&lt;/item&gt;&lt;/Libraries&gt;"/>
  </w:docVars>
  <w:rsids>
    <w:rsidRoot w:val="00ED3A34"/>
    <w:rsid w:val="00001972"/>
    <w:rsid w:val="00004EB7"/>
    <w:rsid w:val="00005752"/>
    <w:rsid w:val="00005EA1"/>
    <w:rsid w:val="00006B6A"/>
    <w:rsid w:val="0000745F"/>
    <w:rsid w:val="00010122"/>
    <w:rsid w:val="000105A3"/>
    <w:rsid w:val="00012522"/>
    <w:rsid w:val="00013FFC"/>
    <w:rsid w:val="0001566B"/>
    <w:rsid w:val="00015B2D"/>
    <w:rsid w:val="000205F4"/>
    <w:rsid w:val="00021E70"/>
    <w:rsid w:val="00022742"/>
    <w:rsid w:val="00023DE8"/>
    <w:rsid w:val="00024126"/>
    <w:rsid w:val="00024A06"/>
    <w:rsid w:val="00027093"/>
    <w:rsid w:val="000276C6"/>
    <w:rsid w:val="00027882"/>
    <w:rsid w:val="00030A6D"/>
    <w:rsid w:val="0003158E"/>
    <w:rsid w:val="000315ED"/>
    <w:rsid w:val="00031E6E"/>
    <w:rsid w:val="000349E9"/>
    <w:rsid w:val="00035053"/>
    <w:rsid w:val="000352FA"/>
    <w:rsid w:val="00035DA7"/>
    <w:rsid w:val="0003721E"/>
    <w:rsid w:val="00040A77"/>
    <w:rsid w:val="00042E7A"/>
    <w:rsid w:val="0004424F"/>
    <w:rsid w:val="00044BE8"/>
    <w:rsid w:val="00044CE9"/>
    <w:rsid w:val="00046304"/>
    <w:rsid w:val="00047AB4"/>
    <w:rsid w:val="00047C7B"/>
    <w:rsid w:val="000511AB"/>
    <w:rsid w:val="00052251"/>
    <w:rsid w:val="000526AB"/>
    <w:rsid w:val="00055233"/>
    <w:rsid w:val="00057693"/>
    <w:rsid w:val="00057B98"/>
    <w:rsid w:val="00061AB0"/>
    <w:rsid w:val="000622F0"/>
    <w:rsid w:val="00062AEA"/>
    <w:rsid w:val="000635FB"/>
    <w:rsid w:val="00063644"/>
    <w:rsid w:val="000656D0"/>
    <w:rsid w:val="00066C4E"/>
    <w:rsid w:val="00066E61"/>
    <w:rsid w:val="00067C5A"/>
    <w:rsid w:val="00070170"/>
    <w:rsid w:val="00072200"/>
    <w:rsid w:val="00072395"/>
    <w:rsid w:val="000726D1"/>
    <w:rsid w:val="00074C6B"/>
    <w:rsid w:val="00075AAF"/>
    <w:rsid w:val="00075AEF"/>
    <w:rsid w:val="00077F48"/>
    <w:rsid w:val="0008122D"/>
    <w:rsid w:val="000813AB"/>
    <w:rsid w:val="00081B8A"/>
    <w:rsid w:val="000853A7"/>
    <w:rsid w:val="00085B11"/>
    <w:rsid w:val="00086417"/>
    <w:rsid w:val="0008695E"/>
    <w:rsid w:val="0009034A"/>
    <w:rsid w:val="00091D2A"/>
    <w:rsid w:val="00091F4E"/>
    <w:rsid w:val="00095222"/>
    <w:rsid w:val="0009691B"/>
    <w:rsid w:val="00097516"/>
    <w:rsid w:val="000A0561"/>
    <w:rsid w:val="000A1394"/>
    <w:rsid w:val="000A5079"/>
    <w:rsid w:val="000A61F3"/>
    <w:rsid w:val="000A7398"/>
    <w:rsid w:val="000B07EF"/>
    <w:rsid w:val="000B0825"/>
    <w:rsid w:val="000B2A31"/>
    <w:rsid w:val="000B60D8"/>
    <w:rsid w:val="000B75FE"/>
    <w:rsid w:val="000C00A9"/>
    <w:rsid w:val="000C2A1A"/>
    <w:rsid w:val="000C398A"/>
    <w:rsid w:val="000C4B0E"/>
    <w:rsid w:val="000C6041"/>
    <w:rsid w:val="000C66C4"/>
    <w:rsid w:val="000D0573"/>
    <w:rsid w:val="000D1CF8"/>
    <w:rsid w:val="000D2EAA"/>
    <w:rsid w:val="000D3A8A"/>
    <w:rsid w:val="000D5657"/>
    <w:rsid w:val="000D6D4E"/>
    <w:rsid w:val="000D7206"/>
    <w:rsid w:val="000D720A"/>
    <w:rsid w:val="000E11C5"/>
    <w:rsid w:val="000E11E0"/>
    <w:rsid w:val="000E1248"/>
    <w:rsid w:val="000E146C"/>
    <w:rsid w:val="000E1CB6"/>
    <w:rsid w:val="000E2385"/>
    <w:rsid w:val="000E264D"/>
    <w:rsid w:val="000E2B0E"/>
    <w:rsid w:val="000E57AA"/>
    <w:rsid w:val="000E7348"/>
    <w:rsid w:val="000E767E"/>
    <w:rsid w:val="000E78FD"/>
    <w:rsid w:val="000E7C7C"/>
    <w:rsid w:val="000F088C"/>
    <w:rsid w:val="000F2CE4"/>
    <w:rsid w:val="000F553A"/>
    <w:rsid w:val="000F5A9D"/>
    <w:rsid w:val="000F64A1"/>
    <w:rsid w:val="000F75C7"/>
    <w:rsid w:val="000F75DD"/>
    <w:rsid w:val="00101500"/>
    <w:rsid w:val="00104009"/>
    <w:rsid w:val="00104DA6"/>
    <w:rsid w:val="00104DC5"/>
    <w:rsid w:val="001067B3"/>
    <w:rsid w:val="0010795F"/>
    <w:rsid w:val="00111A8B"/>
    <w:rsid w:val="001120F2"/>
    <w:rsid w:val="001123D8"/>
    <w:rsid w:val="0011471E"/>
    <w:rsid w:val="00116F2D"/>
    <w:rsid w:val="00117F46"/>
    <w:rsid w:val="001216E3"/>
    <w:rsid w:val="00123BCC"/>
    <w:rsid w:val="00124100"/>
    <w:rsid w:val="0012419B"/>
    <w:rsid w:val="001249F9"/>
    <w:rsid w:val="00124D8D"/>
    <w:rsid w:val="001257A2"/>
    <w:rsid w:val="00125F3D"/>
    <w:rsid w:val="0013018D"/>
    <w:rsid w:val="001310A2"/>
    <w:rsid w:val="00131474"/>
    <w:rsid w:val="001315C2"/>
    <w:rsid w:val="00131E9C"/>
    <w:rsid w:val="00133E3F"/>
    <w:rsid w:val="00136EF1"/>
    <w:rsid w:val="00136F97"/>
    <w:rsid w:val="00137DAF"/>
    <w:rsid w:val="00142A23"/>
    <w:rsid w:val="00143194"/>
    <w:rsid w:val="001451C3"/>
    <w:rsid w:val="00146479"/>
    <w:rsid w:val="00146B85"/>
    <w:rsid w:val="00147808"/>
    <w:rsid w:val="00147AC9"/>
    <w:rsid w:val="00147C37"/>
    <w:rsid w:val="00147FFE"/>
    <w:rsid w:val="00151116"/>
    <w:rsid w:val="00151C4E"/>
    <w:rsid w:val="00151FF1"/>
    <w:rsid w:val="00153A0E"/>
    <w:rsid w:val="001554B8"/>
    <w:rsid w:val="00155773"/>
    <w:rsid w:val="0015591C"/>
    <w:rsid w:val="00156762"/>
    <w:rsid w:val="00161792"/>
    <w:rsid w:val="00162659"/>
    <w:rsid w:val="00162E0B"/>
    <w:rsid w:val="0016561F"/>
    <w:rsid w:val="001666C0"/>
    <w:rsid w:val="001668AB"/>
    <w:rsid w:val="001712C4"/>
    <w:rsid w:val="0017491A"/>
    <w:rsid w:val="00174ACF"/>
    <w:rsid w:val="001756A5"/>
    <w:rsid w:val="001759DB"/>
    <w:rsid w:val="00176D4F"/>
    <w:rsid w:val="00177F2C"/>
    <w:rsid w:val="001802EB"/>
    <w:rsid w:val="001808F0"/>
    <w:rsid w:val="00180C5B"/>
    <w:rsid w:val="00181109"/>
    <w:rsid w:val="00183CB7"/>
    <w:rsid w:val="00183D83"/>
    <w:rsid w:val="001844C1"/>
    <w:rsid w:val="001845A8"/>
    <w:rsid w:val="0018711B"/>
    <w:rsid w:val="001876FF"/>
    <w:rsid w:val="001879EC"/>
    <w:rsid w:val="001903D4"/>
    <w:rsid w:val="00190DFE"/>
    <w:rsid w:val="001929CF"/>
    <w:rsid w:val="00194A71"/>
    <w:rsid w:val="00196BC9"/>
    <w:rsid w:val="001979A1"/>
    <w:rsid w:val="001A0367"/>
    <w:rsid w:val="001A0DB1"/>
    <w:rsid w:val="001A1EF9"/>
    <w:rsid w:val="001A37F8"/>
    <w:rsid w:val="001A4920"/>
    <w:rsid w:val="001A757B"/>
    <w:rsid w:val="001A7657"/>
    <w:rsid w:val="001B00A6"/>
    <w:rsid w:val="001B053F"/>
    <w:rsid w:val="001B39F7"/>
    <w:rsid w:val="001B5DE0"/>
    <w:rsid w:val="001B7CD8"/>
    <w:rsid w:val="001C0126"/>
    <w:rsid w:val="001C025F"/>
    <w:rsid w:val="001C42D9"/>
    <w:rsid w:val="001C4FAE"/>
    <w:rsid w:val="001C57E1"/>
    <w:rsid w:val="001C6FDE"/>
    <w:rsid w:val="001C730B"/>
    <w:rsid w:val="001D005B"/>
    <w:rsid w:val="001D16BC"/>
    <w:rsid w:val="001D1F02"/>
    <w:rsid w:val="001D2BB2"/>
    <w:rsid w:val="001D3325"/>
    <w:rsid w:val="001D46A8"/>
    <w:rsid w:val="001D4887"/>
    <w:rsid w:val="001D5784"/>
    <w:rsid w:val="001D6438"/>
    <w:rsid w:val="001D7868"/>
    <w:rsid w:val="001E0EDD"/>
    <w:rsid w:val="001E585C"/>
    <w:rsid w:val="001E6BD9"/>
    <w:rsid w:val="001E798D"/>
    <w:rsid w:val="001F010B"/>
    <w:rsid w:val="001F017D"/>
    <w:rsid w:val="001F2F5C"/>
    <w:rsid w:val="001F4742"/>
    <w:rsid w:val="001F4E8D"/>
    <w:rsid w:val="001F5227"/>
    <w:rsid w:val="001F6380"/>
    <w:rsid w:val="00200B13"/>
    <w:rsid w:val="002033D4"/>
    <w:rsid w:val="002036E3"/>
    <w:rsid w:val="002040CA"/>
    <w:rsid w:val="002058B4"/>
    <w:rsid w:val="00206064"/>
    <w:rsid w:val="002122DB"/>
    <w:rsid w:val="002126FC"/>
    <w:rsid w:val="0021275A"/>
    <w:rsid w:val="002133B3"/>
    <w:rsid w:val="002163CD"/>
    <w:rsid w:val="00217875"/>
    <w:rsid w:val="00222760"/>
    <w:rsid w:val="002231F1"/>
    <w:rsid w:val="00223AD2"/>
    <w:rsid w:val="00224C61"/>
    <w:rsid w:val="00225A4A"/>
    <w:rsid w:val="00225C02"/>
    <w:rsid w:val="002269F0"/>
    <w:rsid w:val="0023107F"/>
    <w:rsid w:val="00232007"/>
    <w:rsid w:val="00234003"/>
    <w:rsid w:val="0023770F"/>
    <w:rsid w:val="0023785F"/>
    <w:rsid w:val="00242490"/>
    <w:rsid w:val="00242CEE"/>
    <w:rsid w:val="00243F36"/>
    <w:rsid w:val="002441AF"/>
    <w:rsid w:val="002441F3"/>
    <w:rsid w:val="00245AB4"/>
    <w:rsid w:val="00246C35"/>
    <w:rsid w:val="002470CD"/>
    <w:rsid w:val="0024769C"/>
    <w:rsid w:val="0025056D"/>
    <w:rsid w:val="00251AE4"/>
    <w:rsid w:val="00252476"/>
    <w:rsid w:val="0025276D"/>
    <w:rsid w:val="00252911"/>
    <w:rsid w:val="00253C0A"/>
    <w:rsid w:val="0025490F"/>
    <w:rsid w:val="002601F4"/>
    <w:rsid w:val="002604F8"/>
    <w:rsid w:val="00262A1C"/>
    <w:rsid w:val="002659E7"/>
    <w:rsid w:val="00265ABF"/>
    <w:rsid w:val="00266BD6"/>
    <w:rsid w:val="00266C3E"/>
    <w:rsid w:val="002679C0"/>
    <w:rsid w:val="002721D6"/>
    <w:rsid w:val="00276AE9"/>
    <w:rsid w:val="00277217"/>
    <w:rsid w:val="00280553"/>
    <w:rsid w:val="002827A4"/>
    <w:rsid w:val="002827AC"/>
    <w:rsid w:val="00282F91"/>
    <w:rsid w:val="00283E91"/>
    <w:rsid w:val="0028497D"/>
    <w:rsid w:val="00284D85"/>
    <w:rsid w:val="00284DBA"/>
    <w:rsid w:val="002859CA"/>
    <w:rsid w:val="00286C8D"/>
    <w:rsid w:val="002913EE"/>
    <w:rsid w:val="002914DF"/>
    <w:rsid w:val="00291778"/>
    <w:rsid w:val="002918A7"/>
    <w:rsid w:val="002936BE"/>
    <w:rsid w:val="0029772F"/>
    <w:rsid w:val="002A02B3"/>
    <w:rsid w:val="002A05E4"/>
    <w:rsid w:val="002A238A"/>
    <w:rsid w:val="002A4774"/>
    <w:rsid w:val="002A506D"/>
    <w:rsid w:val="002A6871"/>
    <w:rsid w:val="002A6FA9"/>
    <w:rsid w:val="002B0707"/>
    <w:rsid w:val="002B1F4E"/>
    <w:rsid w:val="002B24FF"/>
    <w:rsid w:val="002B2BAD"/>
    <w:rsid w:val="002B3728"/>
    <w:rsid w:val="002B7FCE"/>
    <w:rsid w:val="002C1566"/>
    <w:rsid w:val="002C4D11"/>
    <w:rsid w:val="002C54C5"/>
    <w:rsid w:val="002C5941"/>
    <w:rsid w:val="002D0EBE"/>
    <w:rsid w:val="002D3DF0"/>
    <w:rsid w:val="002D405B"/>
    <w:rsid w:val="002D5143"/>
    <w:rsid w:val="002D5BFC"/>
    <w:rsid w:val="002D6E85"/>
    <w:rsid w:val="002D74A9"/>
    <w:rsid w:val="002D7D30"/>
    <w:rsid w:val="002D7D54"/>
    <w:rsid w:val="002E0144"/>
    <w:rsid w:val="002E1911"/>
    <w:rsid w:val="002E1E69"/>
    <w:rsid w:val="002E769E"/>
    <w:rsid w:val="002F0454"/>
    <w:rsid w:val="002F13F4"/>
    <w:rsid w:val="002F1BF4"/>
    <w:rsid w:val="002F26AE"/>
    <w:rsid w:val="002F3320"/>
    <w:rsid w:val="002F3509"/>
    <w:rsid w:val="002F3B30"/>
    <w:rsid w:val="002F4207"/>
    <w:rsid w:val="002F5C48"/>
    <w:rsid w:val="0030017E"/>
    <w:rsid w:val="00300255"/>
    <w:rsid w:val="003029D1"/>
    <w:rsid w:val="00302A51"/>
    <w:rsid w:val="0030682D"/>
    <w:rsid w:val="00310BC4"/>
    <w:rsid w:val="00310CD0"/>
    <w:rsid w:val="00311A59"/>
    <w:rsid w:val="00313120"/>
    <w:rsid w:val="00313291"/>
    <w:rsid w:val="00313718"/>
    <w:rsid w:val="00316C29"/>
    <w:rsid w:val="00320A3F"/>
    <w:rsid w:val="00322209"/>
    <w:rsid w:val="00322D91"/>
    <w:rsid w:val="00323A71"/>
    <w:rsid w:val="003250C5"/>
    <w:rsid w:val="003270C2"/>
    <w:rsid w:val="003273E4"/>
    <w:rsid w:val="0033143F"/>
    <w:rsid w:val="0033147A"/>
    <w:rsid w:val="00333308"/>
    <w:rsid w:val="00333E5D"/>
    <w:rsid w:val="00334BDB"/>
    <w:rsid w:val="00334C7F"/>
    <w:rsid w:val="00335288"/>
    <w:rsid w:val="003366F9"/>
    <w:rsid w:val="00337950"/>
    <w:rsid w:val="00343001"/>
    <w:rsid w:val="00343437"/>
    <w:rsid w:val="00343EEE"/>
    <w:rsid w:val="00346167"/>
    <w:rsid w:val="0034629F"/>
    <w:rsid w:val="00346776"/>
    <w:rsid w:val="0035173E"/>
    <w:rsid w:val="00351894"/>
    <w:rsid w:val="00352A0B"/>
    <w:rsid w:val="0035385B"/>
    <w:rsid w:val="0035390A"/>
    <w:rsid w:val="00354C23"/>
    <w:rsid w:val="003563FA"/>
    <w:rsid w:val="003578C0"/>
    <w:rsid w:val="00357A62"/>
    <w:rsid w:val="00360535"/>
    <w:rsid w:val="0036179C"/>
    <w:rsid w:val="0036287D"/>
    <w:rsid w:val="00363B1F"/>
    <w:rsid w:val="00364628"/>
    <w:rsid w:val="003666F8"/>
    <w:rsid w:val="00366732"/>
    <w:rsid w:val="00367508"/>
    <w:rsid w:val="00367A7A"/>
    <w:rsid w:val="0037030D"/>
    <w:rsid w:val="003707F8"/>
    <w:rsid w:val="00370A74"/>
    <w:rsid w:val="003717A2"/>
    <w:rsid w:val="003749C1"/>
    <w:rsid w:val="003759CE"/>
    <w:rsid w:val="00376CD1"/>
    <w:rsid w:val="00381277"/>
    <w:rsid w:val="00383C66"/>
    <w:rsid w:val="00386032"/>
    <w:rsid w:val="003864A6"/>
    <w:rsid w:val="003867C9"/>
    <w:rsid w:val="0038684B"/>
    <w:rsid w:val="00387782"/>
    <w:rsid w:val="003878FB"/>
    <w:rsid w:val="003900DA"/>
    <w:rsid w:val="00390CEB"/>
    <w:rsid w:val="003924F1"/>
    <w:rsid w:val="0039276C"/>
    <w:rsid w:val="00393E90"/>
    <w:rsid w:val="00395D0B"/>
    <w:rsid w:val="003966F5"/>
    <w:rsid w:val="00396AC9"/>
    <w:rsid w:val="00397BC4"/>
    <w:rsid w:val="00397F1D"/>
    <w:rsid w:val="003A500A"/>
    <w:rsid w:val="003A550F"/>
    <w:rsid w:val="003A7B71"/>
    <w:rsid w:val="003B1864"/>
    <w:rsid w:val="003B272D"/>
    <w:rsid w:val="003B3637"/>
    <w:rsid w:val="003B6807"/>
    <w:rsid w:val="003B6B74"/>
    <w:rsid w:val="003B6DE2"/>
    <w:rsid w:val="003C01E7"/>
    <w:rsid w:val="003C0C6A"/>
    <w:rsid w:val="003C1C88"/>
    <w:rsid w:val="003C360E"/>
    <w:rsid w:val="003C4166"/>
    <w:rsid w:val="003D1A07"/>
    <w:rsid w:val="003D39B9"/>
    <w:rsid w:val="003D4E6D"/>
    <w:rsid w:val="003D5B54"/>
    <w:rsid w:val="003D6069"/>
    <w:rsid w:val="003E039A"/>
    <w:rsid w:val="003E1BF4"/>
    <w:rsid w:val="003E53AB"/>
    <w:rsid w:val="003E6945"/>
    <w:rsid w:val="003F03F8"/>
    <w:rsid w:val="003F0890"/>
    <w:rsid w:val="003F1372"/>
    <w:rsid w:val="003F1E6B"/>
    <w:rsid w:val="003F3652"/>
    <w:rsid w:val="003F47F4"/>
    <w:rsid w:val="003F6BA8"/>
    <w:rsid w:val="003F7BA0"/>
    <w:rsid w:val="004000EA"/>
    <w:rsid w:val="004001CA"/>
    <w:rsid w:val="004020CA"/>
    <w:rsid w:val="00402E68"/>
    <w:rsid w:val="00404D4B"/>
    <w:rsid w:val="00404FB0"/>
    <w:rsid w:val="004054BE"/>
    <w:rsid w:val="00405BC9"/>
    <w:rsid w:val="00407285"/>
    <w:rsid w:val="00410214"/>
    <w:rsid w:val="00412B90"/>
    <w:rsid w:val="00413E1E"/>
    <w:rsid w:val="00414A7F"/>
    <w:rsid w:val="004150DB"/>
    <w:rsid w:val="004160A6"/>
    <w:rsid w:val="00416289"/>
    <w:rsid w:val="004178BB"/>
    <w:rsid w:val="00420292"/>
    <w:rsid w:val="00420448"/>
    <w:rsid w:val="00421EF8"/>
    <w:rsid w:val="004227F5"/>
    <w:rsid w:val="004230EA"/>
    <w:rsid w:val="00425BC3"/>
    <w:rsid w:val="00426C99"/>
    <w:rsid w:val="00430D5C"/>
    <w:rsid w:val="00430F0D"/>
    <w:rsid w:val="004328DA"/>
    <w:rsid w:val="004350D0"/>
    <w:rsid w:val="00435C94"/>
    <w:rsid w:val="004363CD"/>
    <w:rsid w:val="004369D7"/>
    <w:rsid w:val="00440543"/>
    <w:rsid w:val="00441956"/>
    <w:rsid w:val="004433FD"/>
    <w:rsid w:val="00443E59"/>
    <w:rsid w:val="00445B0B"/>
    <w:rsid w:val="0044764E"/>
    <w:rsid w:val="00450125"/>
    <w:rsid w:val="004542AC"/>
    <w:rsid w:val="004542F3"/>
    <w:rsid w:val="00454518"/>
    <w:rsid w:val="00454E87"/>
    <w:rsid w:val="00457FC8"/>
    <w:rsid w:val="00460F5E"/>
    <w:rsid w:val="0046249C"/>
    <w:rsid w:val="004624A0"/>
    <w:rsid w:val="0047008F"/>
    <w:rsid w:val="00474238"/>
    <w:rsid w:val="00475F8F"/>
    <w:rsid w:val="00477D76"/>
    <w:rsid w:val="00480BA2"/>
    <w:rsid w:val="00482AE5"/>
    <w:rsid w:val="004832DD"/>
    <w:rsid w:val="00483849"/>
    <w:rsid w:val="004859B0"/>
    <w:rsid w:val="00485FCC"/>
    <w:rsid w:val="0049002F"/>
    <w:rsid w:val="00491F00"/>
    <w:rsid w:val="00492120"/>
    <w:rsid w:val="00492878"/>
    <w:rsid w:val="004928CF"/>
    <w:rsid w:val="00493E84"/>
    <w:rsid w:val="00494A07"/>
    <w:rsid w:val="00495C7C"/>
    <w:rsid w:val="00496385"/>
    <w:rsid w:val="004A0993"/>
    <w:rsid w:val="004A0CC8"/>
    <w:rsid w:val="004A0F1C"/>
    <w:rsid w:val="004A2982"/>
    <w:rsid w:val="004A4593"/>
    <w:rsid w:val="004A4BFF"/>
    <w:rsid w:val="004A5925"/>
    <w:rsid w:val="004A5AED"/>
    <w:rsid w:val="004A5D3A"/>
    <w:rsid w:val="004A5EB0"/>
    <w:rsid w:val="004A7C79"/>
    <w:rsid w:val="004B0141"/>
    <w:rsid w:val="004B0A90"/>
    <w:rsid w:val="004B49F1"/>
    <w:rsid w:val="004B6EE1"/>
    <w:rsid w:val="004C0358"/>
    <w:rsid w:val="004C082F"/>
    <w:rsid w:val="004C1A3A"/>
    <w:rsid w:val="004C6A93"/>
    <w:rsid w:val="004D0150"/>
    <w:rsid w:val="004D2BCF"/>
    <w:rsid w:val="004D6C57"/>
    <w:rsid w:val="004D72C1"/>
    <w:rsid w:val="004D7889"/>
    <w:rsid w:val="004D7C4E"/>
    <w:rsid w:val="004E059F"/>
    <w:rsid w:val="004E0F57"/>
    <w:rsid w:val="004E0FB4"/>
    <w:rsid w:val="004E190D"/>
    <w:rsid w:val="004E1F5B"/>
    <w:rsid w:val="004E51BB"/>
    <w:rsid w:val="004E68C1"/>
    <w:rsid w:val="004F0329"/>
    <w:rsid w:val="004F2BC6"/>
    <w:rsid w:val="004F2C93"/>
    <w:rsid w:val="004F3442"/>
    <w:rsid w:val="004F4145"/>
    <w:rsid w:val="004F41E9"/>
    <w:rsid w:val="004F48D2"/>
    <w:rsid w:val="004F4C6C"/>
    <w:rsid w:val="004F4DE0"/>
    <w:rsid w:val="004F62A9"/>
    <w:rsid w:val="004F6B68"/>
    <w:rsid w:val="0050070A"/>
    <w:rsid w:val="00502269"/>
    <w:rsid w:val="00502379"/>
    <w:rsid w:val="0050284F"/>
    <w:rsid w:val="0050379B"/>
    <w:rsid w:val="00503D07"/>
    <w:rsid w:val="00503D65"/>
    <w:rsid w:val="00507DB1"/>
    <w:rsid w:val="0051086A"/>
    <w:rsid w:val="00512CF1"/>
    <w:rsid w:val="005130A6"/>
    <w:rsid w:val="00513D9F"/>
    <w:rsid w:val="00514AB4"/>
    <w:rsid w:val="00515781"/>
    <w:rsid w:val="00516BAB"/>
    <w:rsid w:val="0052006F"/>
    <w:rsid w:val="00521FB7"/>
    <w:rsid w:val="00522A54"/>
    <w:rsid w:val="00522BC4"/>
    <w:rsid w:val="00522DCD"/>
    <w:rsid w:val="00523BB8"/>
    <w:rsid w:val="00524459"/>
    <w:rsid w:val="00525EFE"/>
    <w:rsid w:val="00526605"/>
    <w:rsid w:val="0052774F"/>
    <w:rsid w:val="00530EAB"/>
    <w:rsid w:val="00536FE4"/>
    <w:rsid w:val="00540BDE"/>
    <w:rsid w:val="005422F4"/>
    <w:rsid w:val="00544A42"/>
    <w:rsid w:val="005450FB"/>
    <w:rsid w:val="005503FB"/>
    <w:rsid w:val="0055103E"/>
    <w:rsid w:val="005515BA"/>
    <w:rsid w:val="00551DBA"/>
    <w:rsid w:val="00552AF8"/>
    <w:rsid w:val="00553C41"/>
    <w:rsid w:val="005543F5"/>
    <w:rsid w:val="00554D1D"/>
    <w:rsid w:val="00556589"/>
    <w:rsid w:val="00556A87"/>
    <w:rsid w:val="00566981"/>
    <w:rsid w:val="0056766D"/>
    <w:rsid w:val="0057119E"/>
    <w:rsid w:val="00572232"/>
    <w:rsid w:val="0057368F"/>
    <w:rsid w:val="00574650"/>
    <w:rsid w:val="0057491D"/>
    <w:rsid w:val="00576DC3"/>
    <w:rsid w:val="0057790A"/>
    <w:rsid w:val="00577FB2"/>
    <w:rsid w:val="005809A0"/>
    <w:rsid w:val="00582003"/>
    <w:rsid w:val="0058448A"/>
    <w:rsid w:val="005855CE"/>
    <w:rsid w:val="0058593A"/>
    <w:rsid w:val="00585AB9"/>
    <w:rsid w:val="00587DB0"/>
    <w:rsid w:val="00590BCA"/>
    <w:rsid w:val="00590BDA"/>
    <w:rsid w:val="00592A1A"/>
    <w:rsid w:val="00592FD7"/>
    <w:rsid w:val="0059338E"/>
    <w:rsid w:val="005933BE"/>
    <w:rsid w:val="00595CE0"/>
    <w:rsid w:val="00596BB7"/>
    <w:rsid w:val="00597BF5"/>
    <w:rsid w:val="005A0236"/>
    <w:rsid w:val="005A14A1"/>
    <w:rsid w:val="005A25E8"/>
    <w:rsid w:val="005A26E3"/>
    <w:rsid w:val="005A2CFD"/>
    <w:rsid w:val="005A5626"/>
    <w:rsid w:val="005A6880"/>
    <w:rsid w:val="005A7244"/>
    <w:rsid w:val="005A7B1A"/>
    <w:rsid w:val="005A7E7C"/>
    <w:rsid w:val="005B02FA"/>
    <w:rsid w:val="005B07A8"/>
    <w:rsid w:val="005B0CFF"/>
    <w:rsid w:val="005B110A"/>
    <w:rsid w:val="005B1718"/>
    <w:rsid w:val="005B454F"/>
    <w:rsid w:val="005B52CC"/>
    <w:rsid w:val="005B5746"/>
    <w:rsid w:val="005B5B75"/>
    <w:rsid w:val="005B7258"/>
    <w:rsid w:val="005B7C80"/>
    <w:rsid w:val="005C06E0"/>
    <w:rsid w:val="005C08D4"/>
    <w:rsid w:val="005C2D1F"/>
    <w:rsid w:val="005C3274"/>
    <w:rsid w:val="005C3A7F"/>
    <w:rsid w:val="005C4F0D"/>
    <w:rsid w:val="005C5A5B"/>
    <w:rsid w:val="005C5FC2"/>
    <w:rsid w:val="005C68CB"/>
    <w:rsid w:val="005C72AD"/>
    <w:rsid w:val="005D0A76"/>
    <w:rsid w:val="005D0D2F"/>
    <w:rsid w:val="005D28F9"/>
    <w:rsid w:val="005D30A1"/>
    <w:rsid w:val="005D790A"/>
    <w:rsid w:val="005E1F35"/>
    <w:rsid w:val="005E3345"/>
    <w:rsid w:val="005E33AE"/>
    <w:rsid w:val="005E4139"/>
    <w:rsid w:val="005E4260"/>
    <w:rsid w:val="005E57E0"/>
    <w:rsid w:val="005E6281"/>
    <w:rsid w:val="005E6DD1"/>
    <w:rsid w:val="005E77B0"/>
    <w:rsid w:val="005F135E"/>
    <w:rsid w:val="005F5237"/>
    <w:rsid w:val="005F5427"/>
    <w:rsid w:val="005F62C5"/>
    <w:rsid w:val="005F6514"/>
    <w:rsid w:val="005F6DE4"/>
    <w:rsid w:val="00601711"/>
    <w:rsid w:val="006022CF"/>
    <w:rsid w:val="006029CA"/>
    <w:rsid w:val="0060375E"/>
    <w:rsid w:val="00603E4C"/>
    <w:rsid w:val="00603ECB"/>
    <w:rsid w:val="00604D39"/>
    <w:rsid w:val="00607CEF"/>
    <w:rsid w:val="006108E0"/>
    <w:rsid w:val="006120BF"/>
    <w:rsid w:val="00616269"/>
    <w:rsid w:val="00616A8F"/>
    <w:rsid w:val="006179A5"/>
    <w:rsid w:val="006202F4"/>
    <w:rsid w:val="006203B6"/>
    <w:rsid w:val="00620DE6"/>
    <w:rsid w:val="00621835"/>
    <w:rsid w:val="0062797D"/>
    <w:rsid w:val="00627D2D"/>
    <w:rsid w:val="006314D6"/>
    <w:rsid w:val="006317CB"/>
    <w:rsid w:val="00631DBD"/>
    <w:rsid w:val="0063428D"/>
    <w:rsid w:val="00635AC9"/>
    <w:rsid w:val="0063646A"/>
    <w:rsid w:val="00636B88"/>
    <w:rsid w:val="00637A99"/>
    <w:rsid w:val="0064112A"/>
    <w:rsid w:val="006449F5"/>
    <w:rsid w:val="006458CB"/>
    <w:rsid w:val="006464C2"/>
    <w:rsid w:val="00647BF7"/>
    <w:rsid w:val="0065101B"/>
    <w:rsid w:val="006516A1"/>
    <w:rsid w:val="00651C3E"/>
    <w:rsid w:val="00652988"/>
    <w:rsid w:val="006529DA"/>
    <w:rsid w:val="00652D3E"/>
    <w:rsid w:val="00652D9E"/>
    <w:rsid w:val="00653235"/>
    <w:rsid w:val="00653334"/>
    <w:rsid w:val="00653CF6"/>
    <w:rsid w:val="006542AB"/>
    <w:rsid w:val="0065491E"/>
    <w:rsid w:val="0065526A"/>
    <w:rsid w:val="006555BB"/>
    <w:rsid w:val="00655FD4"/>
    <w:rsid w:val="00657526"/>
    <w:rsid w:val="006602A8"/>
    <w:rsid w:val="00661C11"/>
    <w:rsid w:val="00661D12"/>
    <w:rsid w:val="00661E22"/>
    <w:rsid w:val="006624B0"/>
    <w:rsid w:val="006627E3"/>
    <w:rsid w:val="0066291B"/>
    <w:rsid w:val="00662D8F"/>
    <w:rsid w:val="00665086"/>
    <w:rsid w:val="006659EB"/>
    <w:rsid w:val="00666A17"/>
    <w:rsid w:val="00667823"/>
    <w:rsid w:val="00670041"/>
    <w:rsid w:val="0067581E"/>
    <w:rsid w:val="00675824"/>
    <w:rsid w:val="00676944"/>
    <w:rsid w:val="00681A8E"/>
    <w:rsid w:val="00682706"/>
    <w:rsid w:val="0068353F"/>
    <w:rsid w:val="0068439C"/>
    <w:rsid w:val="00685661"/>
    <w:rsid w:val="00685A00"/>
    <w:rsid w:val="006863F2"/>
    <w:rsid w:val="006868EE"/>
    <w:rsid w:val="00690801"/>
    <w:rsid w:val="00691593"/>
    <w:rsid w:val="0069180C"/>
    <w:rsid w:val="006923AD"/>
    <w:rsid w:val="00692E44"/>
    <w:rsid w:val="00693FD1"/>
    <w:rsid w:val="00694258"/>
    <w:rsid w:val="00694F5F"/>
    <w:rsid w:val="006979D6"/>
    <w:rsid w:val="00697C42"/>
    <w:rsid w:val="006A147A"/>
    <w:rsid w:val="006A339F"/>
    <w:rsid w:val="006A5AFC"/>
    <w:rsid w:val="006A5EF9"/>
    <w:rsid w:val="006A6460"/>
    <w:rsid w:val="006A7A6C"/>
    <w:rsid w:val="006B0931"/>
    <w:rsid w:val="006B1156"/>
    <w:rsid w:val="006B32FD"/>
    <w:rsid w:val="006B34AC"/>
    <w:rsid w:val="006B591A"/>
    <w:rsid w:val="006B6B5E"/>
    <w:rsid w:val="006B778F"/>
    <w:rsid w:val="006C0317"/>
    <w:rsid w:val="006C0640"/>
    <w:rsid w:val="006C1A1B"/>
    <w:rsid w:val="006C25FD"/>
    <w:rsid w:val="006C26D5"/>
    <w:rsid w:val="006C2C1B"/>
    <w:rsid w:val="006C2F15"/>
    <w:rsid w:val="006C49EC"/>
    <w:rsid w:val="006C5929"/>
    <w:rsid w:val="006C71FE"/>
    <w:rsid w:val="006D256C"/>
    <w:rsid w:val="006D2A7B"/>
    <w:rsid w:val="006D2F3A"/>
    <w:rsid w:val="006D410A"/>
    <w:rsid w:val="006D4802"/>
    <w:rsid w:val="006D5A07"/>
    <w:rsid w:val="006D5A88"/>
    <w:rsid w:val="006D7D8F"/>
    <w:rsid w:val="006E104B"/>
    <w:rsid w:val="006E30E8"/>
    <w:rsid w:val="006E38AA"/>
    <w:rsid w:val="006E4E0A"/>
    <w:rsid w:val="006E5E0B"/>
    <w:rsid w:val="006F2B9E"/>
    <w:rsid w:val="006F4484"/>
    <w:rsid w:val="006F4D80"/>
    <w:rsid w:val="006F506A"/>
    <w:rsid w:val="006F51A0"/>
    <w:rsid w:val="00701B9E"/>
    <w:rsid w:val="0070386E"/>
    <w:rsid w:val="00705570"/>
    <w:rsid w:val="007062A4"/>
    <w:rsid w:val="00706626"/>
    <w:rsid w:val="00706FFC"/>
    <w:rsid w:val="007074C3"/>
    <w:rsid w:val="00710F25"/>
    <w:rsid w:val="00712998"/>
    <w:rsid w:val="00713985"/>
    <w:rsid w:val="0071482F"/>
    <w:rsid w:val="00714B42"/>
    <w:rsid w:val="00716399"/>
    <w:rsid w:val="00716A82"/>
    <w:rsid w:val="007174D5"/>
    <w:rsid w:val="007202DC"/>
    <w:rsid w:val="0072031D"/>
    <w:rsid w:val="00723136"/>
    <w:rsid w:val="00726B62"/>
    <w:rsid w:val="00727112"/>
    <w:rsid w:val="007308BF"/>
    <w:rsid w:val="0073110E"/>
    <w:rsid w:val="007322EC"/>
    <w:rsid w:val="00732D42"/>
    <w:rsid w:val="007334E7"/>
    <w:rsid w:val="00734DF7"/>
    <w:rsid w:val="0074069D"/>
    <w:rsid w:val="00742AB9"/>
    <w:rsid w:val="007453E2"/>
    <w:rsid w:val="0074693E"/>
    <w:rsid w:val="00746FEE"/>
    <w:rsid w:val="007523DE"/>
    <w:rsid w:val="007524AD"/>
    <w:rsid w:val="00753002"/>
    <w:rsid w:val="00754B45"/>
    <w:rsid w:val="00754B7B"/>
    <w:rsid w:val="00756802"/>
    <w:rsid w:val="0075791E"/>
    <w:rsid w:val="00760EF5"/>
    <w:rsid w:val="007612AA"/>
    <w:rsid w:val="00761820"/>
    <w:rsid w:val="007677C8"/>
    <w:rsid w:val="00770195"/>
    <w:rsid w:val="007715D5"/>
    <w:rsid w:val="007773A1"/>
    <w:rsid w:val="00780F9C"/>
    <w:rsid w:val="00782563"/>
    <w:rsid w:val="00783962"/>
    <w:rsid w:val="00783D62"/>
    <w:rsid w:val="00785636"/>
    <w:rsid w:val="00786820"/>
    <w:rsid w:val="007868D6"/>
    <w:rsid w:val="00786A1A"/>
    <w:rsid w:val="007909EA"/>
    <w:rsid w:val="007917AC"/>
    <w:rsid w:val="00791B4B"/>
    <w:rsid w:val="0079270B"/>
    <w:rsid w:val="00792E25"/>
    <w:rsid w:val="00792F6B"/>
    <w:rsid w:val="00793875"/>
    <w:rsid w:val="00793D76"/>
    <w:rsid w:val="00796407"/>
    <w:rsid w:val="00797466"/>
    <w:rsid w:val="00797821"/>
    <w:rsid w:val="007A0026"/>
    <w:rsid w:val="007A04EC"/>
    <w:rsid w:val="007A1662"/>
    <w:rsid w:val="007A2AB4"/>
    <w:rsid w:val="007A2D7B"/>
    <w:rsid w:val="007A3321"/>
    <w:rsid w:val="007A47CE"/>
    <w:rsid w:val="007A60C1"/>
    <w:rsid w:val="007A7ACB"/>
    <w:rsid w:val="007B0318"/>
    <w:rsid w:val="007B13AA"/>
    <w:rsid w:val="007B400C"/>
    <w:rsid w:val="007B4C77"/>
    <w:rsid w:val="007B5278"/>
    <w:rsid w:val="007B55AA"/>
    <w:rsid w:val="007B571C"/>
    <w:rsid w:val="007B5E41"/>
    <w:rsid w:val="007B7434"/>
    <w:rsid w:val="007B7C01"/>
    <w:rsid w:val="007C20C7"/>
    <w:rsid w:val="007C356C"/>
    <w:rsid w:val="007C3863"/>
    <w:rsid w:val="007C4F95"/>
    <w:rsid w:val="007C52CB"/>
    <w:rsid w:val="007C6C39"/>
    <w:rsid w:val="007C73A3"/>
    <w:rsid w:val="007C7F35"/>
    <w:rsid w:val="007D0D03"/>
    <w:rsid w:val="007D72F6"/>
    <w:rsid w:val="007D7494"/>
    <w:rsid w:val="007E2B2D"/>
    <w:rsid w:val="007E2D78"/>
    <w:rsid w:val="007E31A6"/>
    <w:rsid w:val="007E512C"/>
    <w:rsid w:val="007F06A1"/>
    <w:rsid w:val="007F088D"/>
    <w:rsid w:val="007F1F73"/>
    <w:rsid w:val="007F201F"/>
    <w:rsid w:val="007F2767"/>
    <w:rsid w:val="007F38D2"/>
    <w:rsid w:val="007F3CFE"/>
    <w:rsid w:val="007F54F1"/>
    <w:rsid w:val="007F7804"/>
    <w:rsid w:val="007F7934"/>
    <w:rsid w:val="00800CBF"/>
    <w:rsid w:val="00803558"/>
    <w:rsid w:val="008038BE"/>
    <w:rsid w:val="00805299"/>
    <w:rsid w:val="00805568"/>
    <w:rsid w:val="00805B44"/>
    <w:rsid w:val="0080690C"/>
    <w:rsid w:val="00806C37"/>
    <w:rsid w:val="0081053B"/>
    <w:rsid w:val="00811E2A"/>
    <w:rsid w:val="00811F55"/>
    <w:rsid w:val="00812246"/>
    <w:rsid w:val="008139B9"/>
    <w:rsid w:val="00814635"/>
    <w:rsid w:val="00815BAF"/>
    <w:rsid w:val="00816308"/>
    <w:rsid w:val="008168FA"/>
    <w:rsid w:val="008237AB"/>
    <w:rsid w:val="00823F78"/>
    <w:rsid w:val="00824A62"/>
    <w:rsid w:val="0082558F"/>
    <w:rsid w:val="00825E1D"/>
    <w:rsid w:val="00826875"/>
    <w:rsid w:val="008276E4"/>
    <w:rsid w:val="00827ED4"/>
    <w:rsid w:val="00830A64"/>
    <w:rsid w:val="008328CA"/>
    <w:rsid w:val="00832EFB"/>
    <w:rsid w:val="008365FA"/>
    <w:rsid w:val="008367B6"/>
    <w:rsid w:val="0083722B"/>
    <w:rsid w:val="00837811"/>
    <w:rsid w:val="0084063A"/>
    <w:rsid w:val="00842696"/>
    <w:rsid w:val="008433B5"/>
    <w:rsid w:val="00844996"/>
    <w:rsid w:val="0084554D"/>
    <w:rsid w:val="008463B3"/>
    <w:rsid w:val="00847B1A"/>
    <w:rsid w:val="00851162"/>
    <w:rsid w:val="00851302"/>
    <w:rsid w:val="008528B7"/>
    <w:rsid w:val="00852AA6"/>
    <w:rsid w:val="00852D6C"/>
    <w:rsid w:val="008532D8"/>
    <w:rsid w:val="00853994"/>
    <w:rsid w:val="00854676"/>
    <w:rsid w:val="00857EAF"/>
    <w:rsid w:val="008607E6"/>
    <w:rsid w:val="00862AF9"/>
    <w:rsid w:val="00863D11"/>
    <w:rsid w:val="00864043"/>
    <w:rsid w:val="008651B1"/>
    <w:rsid w:val="00865A00"/>
    <w:rsid w:val="00866099"/>
    <w:rsid w:val="00866656"/>
    <w:rsid w:val="00870F2A"/>
    <w:rsid w:val="00871DDC"/>
    <w:rsid w:val="008720D0"/>
    <w:rsid w:val="00872949"/>
    <w:rsid w:val="00873152"/>
    <w:rsid w:val="00873A58"/>
    <w:rsid w:val="0087479B"/>
    <w:rsid w:val="00874B15"/>
    <w:rsid w:val="00876C92"/>
    <w:rsid w:val="00880330"/>
    <w:rsid w:val="008808FA"/>
    <w:rsid w:val="00880ECE"/>
    <w:rsid w:val="00881220"/>
    <w:rsid w:val="00882666"/>
    <w:rsid w:val="00884D80"/>
    <w:rsid w:val="00885BDA"/>
    <w:rsid w:val="00886719"/>
    <w:rsid w:val="00887377"/>
    <w:rsid w:val="008874F8"/>
    <w:rsid w:val="0089276D"/>
    <w:rsid w:val="00893359"/>
    <w:rsid w:val="0089469F"/>
    <w:rsid w:val="00895554"/>
    <w:rsid w:val="008961A4"/>
    <w:rsid w:val="00896A1D"/>
    <w:rsid w:val="00897F55"/>
    <w:rsid w:val="008A19DE"/>
    <w:rsid w:val="008A28EA"/>
    <w:rsid w:val="008A3755"/>
    <w:rsid w:val="008A4119"/>
    <w:rsid w:val="008A5924"/>
    <w:rsid w:val="008A5CAC"/>
    <w:rsid w:val="008A60AC"/>
    <w:rsid w:val="008B065E"/>
    <w:rsid w:val="008B20DE"/>
    <w:rsid w:val="008B27FB"/>
    <w:rsid w:val="008B31D4"/>
    <w:rsid w:val="008B325A"/>
    <w:rsid w:val="008B3596"/>
    <w:rsid w:val="008B3AE6"/>
    <w:rsid w:val="008B4709"/>
    <w:rsid w:val="008B523D"/>
    <w:rsid w:val="008B6BEB"/>
    <w:rsid w:val="008C04E3"/>
    <w:rsid w:val="008C0621"/>
    <w:rsid w:val="008C0806"/>
    <w:rsid w:val="008C15CC"/>
    <w:rsid w:val="008C1BFE"/>
    <w:rsid w:val="008C1C47"/>
    <w:rsid w:val="008C2BF7"/>
    <w:rsid w:val="008C3EAA"/>
    <w:rsid w:val="008C4DAC"/>
    <w:rsid w:val="008C4E81"/>
    <w:rsid w:val="008C5AA5"/>
    <w:rsid w:val="008C631B"/>
    <w:rsid w:val="008C7E58"/>
    <w:rsid w:val="008D1786"/>
    <w:rsid w:val="008D2AB2"/>
    <w:rsid w:val="008D491C"/>
    <w:rsid w:val="008D4E38"/>
    <w:rsid w:val="008D6319"/>
    <w:rsid w:val="008D6490"/>
    <w:rsid w:val="008E1F19"/>
    <w:rsid w:val="008E3B1B"/>
    <w:rsid w:val="008E40AB"/>
    <w:rsid w:val="008E530C"/>
    <w:rsid w:val="008E5383"/>
    <w:rsid w:val="008E5839"/>
    <w:rsid w:val="008E5CC1"/>
    <w:rsid w:val="008E795F"/>
    <w:rsid w:val="008F047D"/>
    <w:rsid w:val="008F0864"/>
    <w:rsid w:val="008F0E19"/>
    <w:rsid w:val="008F365E"/>
    <w:rsid w:val="008F44FE"/>
    <w:rsid w:val="008F5533"/>
    <w:rsid w:val="008F67DB"/>
    <w:rsid w:val="008F6DDF"/>
    <w:rsid w:val="008F7354"/>
    <w:rsid w:val="008F77F3"/>
    <w:rsid w:val="0090122B"/>
    <w:rsid w:val="00901A8D"/>
    <w:rsid w:val="00903AF6"/>
    <w:rsid w:val="00903C4E"/>
    <w:rsid w:val="009043FA"/>
    <w:rsid w:val="0090718C"/>
    <w:rsid w:val="009071F3"/>
    <w:rsid w:val="009077CD"/>
    <w:rsid w:val="00910347"/>
    <w:rsid w:val="009139A1"/>
    <w:rsid w:val="00913E49"/>
    <w:rsid w:val="00914A8E"/>
    <w:rsid w:val="00915279"/>
    <w:rsid w:val="009202C6"/>
    <w:rsid w:val="00922AFE"/>
    <w:rsid w:val="00923898"/>
    <w:rsid w:val="00924298"/>
    <w:rsid w:val="0092593F"/>
    <w:rsid w:val="00925F34"/>
    <w:rsid w:val="009266F7"/>
    <w:rsid w:val="00930F9C"/>
    <w:rsid w:val="0093107A"/>
    <w:rsid w:val="009321B7"/>
    <w:rsid w:val="00932662"/>
    <w:rsid w:val="00937EA3"/>
    <w:rsid w:val="009400F1"/>
    <w:rsid w:val="00940B1E"/>
    <w:rsid w:val="009435C3"/>
    <w:rsid w:val="00943689"/>
    <w:rsid w:val="00944695"/>
    <w:rsid w:val="00944DD2"/>
    <w:rsid w:val="009465A1"/>
    <w:rsid w:val="009473AD"/>
    <w:rsid w:val="009503BE"/>
    <w:rsid w:val="009519D2"/>
    <w:rsid w:val="00951E3F"/>
    <w:rsid w:val="00952B1A"/>
    <w:rsid w:val="00952DBB"/>
    <w:rsid w:val="00956A46"/>
    <w:rsid w:val="00956D7F"/>
    <w:rsid w:val="0095705B"/>
    <w:rsid w:val="00957FA0"/>
    <w:rsid w:val="00957FB6"/>
    <w:rsid w:val="0096077E"/>
    <w:rsid w:val="00960C61"/>
    <w:rsid w:val="009612D7"/>
    <w:rsid w:val="00962501"/>
    <w:rsid w:val="00962D26"/>
    <w:rsid w:val="00963959"/>
    <w:rsid w:val="00965703"/>
    <w:rsid w:val="009704EA"/>
    <w:rsid w:val="009708B0"/>
    <w:rsid w:val="00971579"/>
    <w:rsid w:val="00971AE8"/>
    <w:rsid w:val="009720C5"/>
    <w:rsid w:val="00974961"/>
    <w:rsid w:val="009759A2"/>
    <w:rsid w:val="009775C4"/>
    <w:rsid w:val="0097776E"/>
    <w:rsid w:val="00981018"/>
    <w:rsid w:val="00981FBE"/>
    <w:rsid w:val="00984536"/>
    <w:rsid w:val="00985750"/>
    <w:rsid w:val="00986512"/>
    <w:rsid w:val="00987681"/>
    <w:rsid w:val="00987C50"/>
    <w:rsid w:val="00992048"/>
    <w:rsid w:val="00992370"/>
    <w:rsid w:val="009949A4"/>
    <w:rsid w:val="00994E1F"/>
    <w:rsid w:val="00995B5D"/>
    <w:rsid w:val="00997A98"/>
    <w:rsid w:val="009A1584"/>
    <w:rsid w:val="009A2860"/>
    <w:rsid w:val="009A2AF3"/>
    <w:rsid w:val="009A3D21"/>
    <w:rsid w:val="009A3E19"/>
    <w:rsid w:val="009A5147"/>
    <w:rsid w:val="009A693C"/>
    <w:rsid w:val="009B068B"/>
    <w:rsid w:val="009B176A"/>
    <w:rsid w:val="009B20DC"/>
    <w:rsid w:val="009B277E"/>
    <w:rsid w:val="009B2D01"/>
    <w:rsid w:val="009B2D5B"/>
    <w:rsid w:val="009B4239"/>
    <w:rsid w:val="009B49DC"/>
    <w:rsid w:val="009B4DFC"/>
    <w:rsid w:val="009B57A5"/>
    <w:rsid w:val="009B5DB0"/>
    <w:rsid w:val="009B635E"/>
    <w:rsid w:val="009B6B16"/>
    <w:rsid w:val="009B6D84"/>
    <w:rsid w:val="009B6FE5"/>
    <w:rsid w:val="009B748C"/>
    <w:rsid w:val="009C06E4"/>
    <w:rsid w:val="009C1D47"/>
    <w:rsid w:val="009C525D"/>
    <w:rsid w:val="009C66B9"/>
    <w:rsid w:val="009C6A07"/>
    <w:rsid w:val="009C6C7E"/>
    <w:rsid w:val="009D0FB0"/>
    <w:rsid w:val="009D30FA"/>
    <w:rsid w:val="009D3F97"/>
    <w:rsid w:val="009D4223"/>
    <w:rsid w:val="009E2AA3"/>
    <w:rsid w:val="009E480A"/>
    <w:rsid w:val="009F0441"/>
    <w:rsid w:val="009F07C8"/>
    <w:rsid w:val="009F0C6F"/>
    <w:rsid w:val="009F1069"/>
    <w:rsid w:val="009F264F"/>
    <w:rsid w:val="009F3AF5"/>
    <w:rsid w:val="009F4048"/>
    <w:rsid w:val="009F491D"/>
    <w:rsid w:val="009F4DC3"/>
    <w:rsid w:val="009F680B"/>
    <w:rsid w:val="009F6DA8"/>
    <w:rsid w:val="009F77C8"/>
    <w:rsid w:val="00A006F8"/>
    <w:rsid w:val="00A02AC5"/>
    <w:rsid w:val="00A02F5F"/>
    <w:rsid w:val="00A0512E"/>
    <w:rsid w:val="00A0576B"/>
    <w:rsid w:val="00A05BF6"/>
    <w:rsid w:val="00A074BF"/>
    <w:rsid w:val="00A07722"/>
    <w:rsid w:val="00A07DBC"/>
    <w:rsid w:val="00A1001E"/>
    <w:rsid w:val="00A11D35"/>
    <w:rsid w:val="00A1239A"/>
    <w:rsid w:val="00A1313A"/>
    <w:rsid w:val="00A13E7D"/>
    <w:rsid w:val="00A154ED"/>
    <w:rsid w:val="00A16665"/>
    <w:rsid w:val="00A166E7"/>
    <w:rsid w:val="00A22C03"/>
    <w:rsid w:val="00A233AE"/>
    <w:rsid w:val="00A23DBC"/>
    <w:rsid w:val="00A253A4"/>
    <w:rsid w:val="00A2558E"/>
    <w:rsid w:val="00A321BB"/>
    <w:rsid w:val="00A32AD2"/>
    <w:rsid w:val="00A33F57"/>
    <w:rsid w:val="00A3419F"/>
    <w:rsid w:val="00A3481B"/>
    <w:rsid w:val="00A360D4"/>
    <w:rsid w:val="00A36EFB"/>
    <w:rsid w:val="00A378B8"/>
    <w:rsid w:val="00A40DBF"/>
    <w:rsid w:val="00A4162F"/>
    <w:rsid w:val="00A41CAD"/>
    <w:rsid w:val="00A42B94"/>
    <w:rsid w:val="00A43520"/>
    <w:rsid w:val="00A43746"/>
    <w:rsid w:val="00A43777"/>
    <w:rsid w:val="00A44AAD"/>
    <w:rsid w:val="00A45C98"/>
    <w:rsid w:val="00A46F30"/>
    <w:rsid w:val="00A519C2"/>
    <w:rsid w:val="00A52494"/>
    <w:rsid w:val="00A526FC"/>
    <w:rsid w:val="00A5312D"/>
    <w:rsid w:val="00A53789"/>
    <w:rsid w:val="00A56CE3"/>
    <w:rsid w:val="00A60A92"/>
    <w:rsid w:val="00A60E92"/>
    <w:rsid w:val="00A62ADC"/>
    <w:rsid w:val="00A64212"/>
    <w:rsid w:val="00A64F12"/>
    <w:rsid w:val="00A657DB"/>
    <w:rsid w:val="00A674CE"/>
    <w:rsid w:val="00A710DD"/>
    <w:rsid w:val="00A71304"/>
    <w:rsid w:val="00A716F9"/>
    <w:rsid w:val="00A7439C"/>
    <w:rsid w:val="00A75DBB"/>
    <w:rsid w:val="00A76D3D"/>
    <w:rsid w:val="00A77BF2"/>
    <w:rsid w:val="00A800B8"/>
    <w:rsid w:val="00A800BD"/>
    <w:rsid w:val="00A811A5"/>
    <w:rsid w:val="00A83114"/>
    <w:rsid w:val="00A8400F"/>
    <w:rsid w:val="00A8430E"/>
    <w:rsid w:val="00A85900"/>
    <w:rsid w:val="00A85F69"/>
    <w:rsid w:val="00A875FD"/>
    <w:rsid w:val="00A87986"/>
    <w:rsid w:val="00A900F9"/>
    <w:rsid w:val="00A90B34"/>
    <w:rsid w:val="00A91CA4"/>
    <w:rsid w:val="00A92F53"/>
    <w:rsid w:val="00A93088"/>
    <w:rsid w:val="00A93437"/>
    <w:rsid w:val="00A935F2"/>
    <w:rsid w:val="00A942A8"/>
    <w:rsid w:val="00A95581"/>
    <w:rsid w:val="00A9770F"/>
    <w:rsid w:val="00AA0750"/>
    <w:rsid w:val="00AA13BC"/>
    <w:rsid w:val="00AA32F6"/>
    <w:rsid w:val="00AA433B"/>
    <w:rsid w:val="00AA4985"/>
    <w:rsid w:val="00AA5107"/>
    <w:rsid w:val="00AA51B1"/>
    <w:rsid w:val="00AA6197"/>
    <w:rsid w:val="00AA706C"/>
    <w:rsid w:val="00AB18BA"/>
    <w:rsid w:val="00AB18DF"/>
    <w:rsid w:val="00AB24D5"/>
    <w:rsid w:val="00AB2A4E"/>
    <w:rsid w:val="00AB4E46"/>
    <w:rsid w:val="00AB4F27"/>
    <w:rsid w:val="00AB627C"/>
    <w:rsid w:val="00AB7CF5"/>
    <w:rsid w:val="00AC139C"/>
    <w:rsid w:val="00AC2432"/>
    <w:rsid w:val="00AC2DEE"/>
    <w:rsid w:val="00AC51DE"/>
    <w:rsid w:val="00AD1653"/>
    <w:rsid w:val="00AD2FE7"/>
    <w:rsid w:val="00AD36DA"/>
    <w:rsid w:val="00AD38EE"/>
    <w:rsid w:val="00AD4A6B"/>
    <w:rsid w:val="00AD51E5"/>
    <w:rsid w:val="00AD51EC"/>
    <w:rsid w:val="00AD5223"/>
    <w:rsid w:val="00AD60A1"/>
    <w:rsid w:val="00AD7184"/>
    <w:rsid w:val="00AE18A9"/>
    <w:rsid w:val="00AE1DC6"/>
    <w:rsid w:val="00AE26D2"/>
    <w:rsid w:val="00AE3E43"/>
    <w:rsid w:val="00AE3E9F"/>
    <w:rsid w:val="00AE42D5"/>
    <w:rsid w:val="00AE5859"/>
    <w:rsid w:val="00AE65A4"/>
    <w:rsid w:val="00AF117B"/>
    <w:rsid w:val="00AF1DD9"/>
    <w:rsid w:val="00AF3E8A"/>
    <w:rsid w:val="00AF5355"/>
    <w:rsid w:val="00AF70FE"/>
    <w:rsid w:val="00AF7CA3"/>
    <w:rsid w:val="00B00541"/>
    <w:rsid w:val="00B00D9A"/>
    <w:rsid w:val="00B0140E"/>
    <w:rsid w:val="00B017AC"/>
    <w:rsid w:val="00B076C5"/>
    <w:rsid w:val="00B079ED"/>
    <w:rsid w:val="00B07A92"/>
    <w:rsid w:val="00B07F29"/>
    <w:rsid w:val="00B10CE0"/>
    <w:rsid w:val="00B13A24"/>
    <w:rsid w:val="00B13DF0"/>
    <w:rsid w:val="00B14660"/>
    <w:rsid w:val="00B171D0"/>
    <w:rsid w:val="00B17AC5"/>
    <w:rsid w:val="00B20727"/>
    <w:rsid w:val="00B214B3"/>
    <w:rsid w:val="00B234F5"/>
    <w:rsid w:val="00B23B2C"/>
    <w:rsid w:val="00B30A2D"/>
    <w:rsid w:val="00B31FF7"/>
    <w:rsid w:val="00B32ADE"/>
    <w:rsid w:val="00B35B93"/>
    <w:rsid w:val="00B37047"/>
    <w:rsid w:val="00B40713"/>
    <w:rsid w:val="00B40A4A"/>
    <w:rsid w:val="00B410EE"/>
    <w:rsid w:val="00B41242"/>
    <w:rsid w:val="00B41AEC"/>
    <w:rsid w:val="00B42830"/>
    <w:rsid w:val="00B43CA3"/>
    <w:rsid w:val="00B447A2"/>
    <w:rsid w:val="00B44A59"/>
    <w:rsid w:val="00B4524C"/>
    <w:rsid w:val="00B46510"/>
    <w:rsid w:val="00B467E3"/>
    <w:rsid w:val="00B46D63"/>
    <w:rsid w:val="00B4764B"/>
    <w:rsid w:val="00B478E1"/>
    <w:rsid w:val="00B515DD"/>
    <w:rsid w:val="00B543F3"/>
    <w:rsid w:val="00B55992"/>
    <w:rsid w:val="00B56589"/>
    <w:rsid w:val="00B57596"/>
    <w:rsid w:val="00B577BE"/>
    <w:rsid w:val="00B57F19"/>
    <w:rsid w:val="00B60D4F"/>
    <w:rsid w:val="00B6421B"/>
    <w:rsid w:val="00B649B2"/>
    <w:rsid w:val="00B64E7F"/>
    <w:rsid w:val="00B64FBC"/>
    <w:rsid w:val="00B67AF1"/>
    <w:rsid w:val="00B70C17"/>
    <w:rsid w:val="00B721E8"/>
    <w:rsid w:val="00B72A0E"/>
    <w:rsid w:val="00B73590"/>
    <w:rsid w:val="00B73702"/>
    <w:rsid w:val="00B73862"/>
    <w:rsid w:val="00B73A42"/>
    <w:rsid w:val="00B74702"/>
    <w:rsid w:val="00B81761"/>
    <w:rsid w:val="00B82D24"/>
    <w:rsid w:val="00B83AB3"/>
    <w:rsid w:val="00B84D44"/>
    <w:rsid w:val="00B85C25"/>
    <w:rsid w:val="00B8789D"/>
    <w:rsid w:val="00B91550"/>
    <w:rsid w:val="00B91FA0"/>
    <w:rsid w:val="00B922B6"/>
    <w:rsid w:val="00B92F9B"/>
    <w:rsid w:val="00B93055"/>
    <w:rsid w:val="00B93FCE"/>
    <w:rsid w:val="00B94821"/>
    <w:rsid w:val="00B959CB"/>
    <w:rsid w:val="00B95B5C"/>
    <w:rsid w:val="00B9628C"/>
    <w:rsid w:val="00B969A4"/>
    <w:rsid w:val="00B9755C"/>
    <w:rsid w:val="00BA0E6F"/>
    <w:rsid w:val="00BA1FE3"/>
    <w:rsid w:val="00BA2B6C"/>
    <w:rsid w:val="00BA3B77"/>
    <w:rsid w:val="00BA584A"/>
    <w:rsid w:val="00BA62EF"/>
    <w:rsid w:val="00BA76B7"/>
    <w:rsid w:val="00BA7B59"/>
    <w:rsid w:val="00BA7E87"/>
    <w:rsid w:val="00BB18E0"/>
    <w:rsid w:val="00BB4464"/>
    <w:rsid w:val="00BB552A"/>
    <w:rsid w:val="00BB5A96"/>
    <w:rsid w:val="00BB62D6"/>
    <w:rsid w:val="00BB7E65"/>
    <w:rsid w:val="00BC0A60"/>
    <w:rsid w:val="00BC1075"/>
    <w:rsid w:val="00BC10C2"/>
    <w:rsid w:val="00BC1282"/>
    <w:rsid w:val="00BC36C6"/>
    <w:rsid w:val="00BC4205"/>
    <w:rsid w:val="00BC4C18"/>
    <w:rsid w:val="00BC55ED"/>
    <w:rsid w:val="00BC7272"/>
    <w:rsid w:val="00BD0912"/>
    <w:rsid w:val="00BD0E2C"/>
    <w:rsid w:val="00BD22A3"/>
    <w:rsid w:val="00BD2CD4"/>
    <w:rsid w:val="00BD38DF"/>
    <w:rsid w:val="00BD4E77"/>
    <w:rsid w:val="00BD72C1"/>
    <w:rsid w:val="00BE0794"/>
    <w:rsid w:val="00BE1443"/>
    <w:rsid w:val="00BE1678"/>
    <w:rsid w:val="00BE1AEE"/>
    <w:rsid w:val="00BE3986"/>
    <w:rsid w:val="00BE3D57"/>
    <w:rsid w:val="00BE4BB3"/>
    <w:rsid w:val="00BE74F3"/>
    <w:rsid w:val="00BF3CE9"/>
    <w:rsid w:val="00BF4666"/>
    <w:rsid w:val="00BF4F72"/>
    <w:rsid w:val="00BF5A7D"/>
    <w:rsid w:val="00BF628C"/>
    <w:rsid w:val="00BF6AEB"/>
    <w:rsid w:val="00BF71D1"/>
    <w:rsid w:val="00BF7743"/>
    <w:rsid w:val="00C017BA"/>
    <w:rsid w:val="00C01A4C"/>
    <w:rsid w:val="00C0238F"/>
    <w:rsid w:val="00C055F6"/>
    <w:rsid w:val="00C0665C"/>
    <w:rsid w:val="00C11BE7"/>
    <w:rsid w:val="00C12CA0"/>
    <w:rsid w:val="00C13613"/>
    <w:rsid w:val="00C138C3"/>
    <w:rsid w:val="00C1448A"/>
    <w:rsid w:val="00C16640"/>
    <w:rsid w:val="00C21122"/>
    <w:rsid w:val="00C23A7A"/>
    <w:rsid w:val="00C26842"/>
    <w:rsid w:val="00C30840"/>
    <w:rsid w:val="00C31874"/>
    <w:rsid w:val="00C326D7"/>
    <w:rsid w:val="00C32E72"/>
    <w:rsid w:val="00C36232"/>
    <w:rsid w:val="00C37124"/>
    <w:rsid w:val="00C37E0E"/>
    <w:rsid w:val="00C40284"/>
    <w:rsid w:val="00C429CA"/>
    <w:rsid w:val="00C42C75"/>
    <w:rsid w:val="00C4338C"/>
    <w:rsid w:val="00C46B66"/>
    <w:rsid w:val="00C46F21"/>
    <w:rsid w:val="00C51970"/>
    <w:rsid w:val="00C52407"/>
    <w:rsid w:val="00C52986"/>
    <w:rsid w:val="00C533A0"/>
    <w:rsid w:val="00C53A43"/>
    <w:rsid w:val="00C5486E"/>
    <w:rsid w:val="00C54A19"/>
    <w:rsid w:val="00C55A1C"/>
    <w:rsid w:val="00C567A6"/>
    <w:rsid w:val="00C61470"/>
    <w:rsid w:val="00C621FF"/>
    <w:rsid w:val="00C62BBF"/>
    <w:rsid w:val="00C637F5"/>
    <w:rsid w:val="00C6470F"/>
    <w:rsid w:val="00C6582D"/>
    <w:rsid w:val="00C65E22"/>
    <w:rsid w:val="00C67B14"/>
    <w:rsid w:val="00C705BF"/>
    <w:rsid w:val="00C7132C"/>
    <w:rsid w:val="00C7381E"/>
    <w:rsid w:val="00C74121"/>
    <w:rsid w:val="00C75D99"/>
    <w:rsid w:val="00C75EA8"/>
    <w:rsid w:val="00C763D2"/>
    <w:rsid w:val="00C76FC9"/>
    <w:rsid w:val="00C77030"/>
    <w:rsid w:val="00C81925"/>
    <w:rsid w:val="00C83F3F"/>
    <w:rsid w:val="00C84077"/>
    <w:rsid w:val="00C868EA"/>
    <w:rsid w:val="00C86C7F"/>
    <w:rsid w:val="00C877D2"/>
    <w:rsid w:val="00C942EF"/>
    <w:rsid w:val="00C9433D"/>
    <w:rsid w:val="00C952A6"/>
    <w:rsid w:val="00C9530A"/>
    <w:rsid w:val="00C95DC6"/>
    <w:rsid w:val="00CA0EC1"/>
    <w:rsid w:val="00CA112C"/>
    <w:rsid w:val="00CA12C8"/>
    <w:rsid w:val="00CA1862"/>
    <w:rsid w:val="00CA235D"/>
    <w:rsid w:val="00CA23E1"/>
    <w:rsid w:val="00CA44C0"/>
    <w:rsid w:val="00CA4834"/>
    <w:rsid w:val="00CA5CAF"/>
    <w:rsid w:val="00CB0FE8"/>
    <w:rsid w:val="00CB1796"/>
    <w:rsid w:val="00CB1C86"/>
    <w:rsid w:val="00CB2256"/>
    <w:rsid w:val="00CB51B5"/>
    <w:rsid w:val="00CB6145"/>
    <w:rsid w:val="00CB62D3"/>
    <w:rsid w:val="00CB6B93"/>
    <w:rsid w:val="00CB6D36"/>
    <w:rsid w:val="00CB6E17"/>
    <w:rsid w:val="00CB72A7"/>
    <w:rsid w:val="00CB77BA"/>
    <w:rsid w:val="00CC031A"/>
    <w:rsid w:val="00CC0CE8"/>
    <w:rsid w:val="00CC146B"/>
    <w:rsid w:val="00CC2669"/>
    <w:rsid w:val="00CC365F"/>
    <w:rsid w:val="00CC38BC"/>
    <w:rsid w:val="00CC438E"/>
    <w:rsid w:val="00CC645E"/>
    <w:rsid w:val="00CC66D3"/>
    <w:rsid w:val="00CC681B"/>
    <w:rsid w:val="00CC6925"/>
    <w:rsid w:val="00CC6A5A"/>
    <w:rsid w:val="00CC6CE0"/>
    <w:rsid w:val="00CD09BC"/>
    <w:rsid w:val="00CD09E5"/>
    <w:rsid w:val="00CD2354"/>
    <w:rsid w:val="00CD5325"/>
    <w:rsid w:val="00CD543C"/>
    <w:rsid w:val="00CD5513"/>
    <w:rsid w:val="00CD5AE9"/>
    <w:rsid w:val="00CD6857"/>
    <w:rsid w:val="00CD7464"/>
    <w:rsid w:val="00CD7AC8"/>
    <w:rsid w:val="00CE0E6F"/>
    <w:rsid w:val="00CE1905"/>
    <w:rsid w:val="00CE404D"/>
    <w:rsid w:val="00CE58BE"/>
    <w:rsid w:val="00CE61E3"/>
    <w:rsid w:val="00CE7118"/>
    <w:rsid w:val="00CE760D"/>
    <w:rsid w:val="00CE76A7"/>
    <w:rsid w:val="00CE7E8C"/>
    <w:rsid w:val="00CF1391"/>
    <w:rsid w:val="00CF1B05"/>
    <w:rsid w:val="00CF32E4"/>
    <w:rsid w:val="00CF52EE"/>
    <w:rsid w:val="00D0353E"/>
    <w:rsid w:val="00D0555A"/>
    <w:rsid w:val="00D05CC9"/>
    <w:rsid w:val="00D063F8"/>
    <w:rsid w:val="00D069D0"/>
    <w:rsid w:val="00D07D99"/>
    <w:rsid w:val="00D105B6"/>
    <w:rsid w:val="00D11D29"/>
    <w:rsid w:val="00D13142"/>
    <w:rsid w:val="00D144AD"/>
    <w:rsid w:val="00D147FA"/>
    <w:rsid w:val="00D215F9"/>
    <w:rsid w:val="00D21BAC"/>
    <w:rsid w:val="00D21F7E"/>
    <w:rsid w:val="00D22ACE"/>
    <w:rsid w:val="00D22BD0"/>
    <w:rsid w:val="00D22D76"/>
    <w:rsid w:val="00D248DC"/>
    <w:rsid w:val="00D26104"/>
    <w:rsid w:val="00D269C2"/>
    <w:rsid w:val="00D274F5"/>
    <w:rsid w:val="00D302ED"/>
    <w:rsid w:val="00D32E8D"/>
    <w:rsid w:val="00D343FE"/>
    <w:rsid w:val="00D34E6C"/>
    <w:rsid w:val="00D356D5"/>
    <w:rsid w:val="00D36D48"/>
    <w:rsid w:val="00D377FB"/>
    <w:rsid w:val="00D40363"/>
    <w:rsid w:val="00D40EB1"/>
    <w:rsid w:val="00D41F55"/>
    <w:rsid w:val="00D4268D"/>
    <w:rsid w:val="00D42CBE"/>
    <w:rsid w:val="00D42F23"/>
    <w:rsid w:val="00D43FFB"/>
    <w:rsid w:val="00D44271"/>
    <w:rsid w:val="00D44630"/>
    <w:rsid w:val="00D45541"/>
    <w:rsid w:val="00D45EE8"/>
    <w:rsid w:val="00D463F1"/>
    <w:rsid w:val="00D51CF0"/>
    <w:rsid w:val="00D522B1"/>
    <w:rsid w:val="00D541E7"/>
    <w:rsid w:val="00D54577"/>
    <w:rsid w:val="00D54CB1"/>
    <w:rsid w:val="00D569AE"/>
    <w:rsid w:val="00D6143C"/>
    <w:rsid w:val="00D62AD7"/>
    <w:rsid w:val="00D63794"/>
    <w:rsid w:val="00D63E25"/>
    <w:rsid w:val="00D656BA"/>
    <w:rsid w:val="00D67027"/>
    <w:rsid w:val="00D67559"/>
    <w:rsid w:val="00D71617"/>
    <w:rsid w:val="00D7338E"/>
    <w:rsid w:val="00D74BE0"/>
    <w:rsid w:val="00D751A9"/>
    <w:rsid w:val="00D76AD0"/>
    <w:rsid w:val="00D76B4F"/>
    <w:rsid w:val="00D778DB"/>
    <w:rsid w:val="00D83322"/>
    <w:rsid w:val="00D83B7F"/>
    <w:rsid w:val="00D84FB7"/>
    <w:rsid w:val="00D8589E"/>
    <w:rsid w:val="00D86CF3"/>
    <w:rsid w:val="00D87706"/>
    <w:rsid w:val="00D92392"/>
    <w:rsid w:val="00D97FBB"/>
    <w:rsid w:val="00DA05C2"/>
    <w:rsid w:val="00DA0F23"/>
    <w:rsid w:val="00DA282E"/>
    <w:rsid w:val="00DA293D"/>
    <w:rsid w:val="00DA3D0C"/>
    <w:rsid w:val="00DA50EC"/>
    <w:rsid w:val="00DA621D"/>
    <w:rsid w:val="00DB02C6"/>
    <w:rsid w:val="00DB10CC"/>
    <w:rsid w:val="00DB447D"/>
    <w:rsid w:val="00DB6A15"/>
    <w:rsid w:val="00DB6C1D"/>
    <w:rsid w:val="00DC0CAD"/>
    <w:rsid w:val="00DC19F0"/>
    <w:rsid w:val="00DC3438"/>
    <w:rsid w:val="00DC365F"/>
    <w:rsid w:val="00DC4456"/>
    <w:rsid w:val="00DC64D2"/>
    <w:rsid w:val="00DC75A1"/>
    <w:rsid w:val="00DD01C4"/>
    <w:rsid w:val="00DD08ED"/>
    <w:rsid w:val="00DD0A50"/>
    <w:rsid w:val="00DD0F92"/>
    <w:rsid w:val="00DD1317"/>
    <w:rsid w:val="00DD1691"/>
    <w:rsid w:val="00DD3F55"/>
    <w:rsid w:val="00DD4203"/>
    <w:rsid w:val="00DD4E98"/>
    <w:rsid w:val="00DD6398"/>
    <w:rsid w:val="00DD6B22"/>
    <w:rsid w:val="00DE1488"/>
    <w:rsid w:val="00DE243D"/>
    <w:rsid w:val="00DE296E"/>
    <w:rsid w:val="00DE2B5F"/>
    <w:rsid w:val="00DE4A20"/>
    <w:rsid w:val="00DE662F"/>
    <w:rsid w:val="00DE70F9"/>
    <w:rsid w:val="00DF0700"/>
    <w:rsid w:val="00DF1DD2"/>
    <w:rsid w:val="00DF345A"/>
    <w:rsid w:val="00DF46F4"/>
    <w:rsid w:val="00DF542B"/>
    <w:rsid w:val="00DF6875"/>
    <w:rsid w:val="00E04C43"/>
    <w:rsid w:val="00E063B5"/>
    <w:rsid w:val="00E06EFD"/>
    <w:rsid w:val="00E07B4A"/>
    <w:rsid w:val="00E1045B"/>
    <w:rsid w:val="00E1187B"/>
    <w:rsid w:val="00E1258E"/>
    <w:rsid w:val="00E130F0"/>
    <w:rsid w:val="00E1318E"/>
    <w:rsid w:val="00E1439E"/>
    <w:rsid w:val="00E14591"/>
    <w:rsid w:val="00E14818"/>
    <w:rsid w:val="00E160F9"/>
    <w:rsid w:val="00E16F77"/>
    <w:rsid w:val="00E212AB"/>
    <w:rsid w:val="00E22DDD"/>
    <w:rsid w:val="00E231FE"/>
    <w:rsid w:val="00E23995"/>
    <w:rsid w:val="00E26A0E"/>
    <w:rsid w:val="00E26BD2"/>
    <w:rsid w:val="00E27EAB"/>
    <w:rsid w:val="00E3075F"/>
    <w:rsid w:val="00E30B96"/>
    <w:rsid w:val="00E30BEF"/>
    <w:rsid w:val="00E326A1"/>
    <w:rsid w:val="00E327E8"/>
    <w:rsid w:val="00E33C50"/>
    <w:rsid w:val="00E353DD"/>
    <w:rsid w:val="00E42785"/>
    <w:rsid w:val="00E42CA9"/>
    <w:rsid w:val="00E433E3"/>
    <w:rsid w:val="00E44101"/>
    <w:rsid w:val="00E442D3"/>
    <w:rsid w:val="00E45D60"/>
    <w:rsid w:val="00E462C2"/>
    <w:rsid w:val="00E46686"/>
    <w:rsid w:val="00E466B2"/>
    <w:rsid w:val="00E47B3D"/>
    <w:rsid w:val="00E50036"/>
    <w:rsid w:val="00E50F88"/>
    <w:rsid w:val="00E51BDC"/>
    <w:rsid w:val="00E51CC3"/>
    <w:rsid w:val="00E534F8"/>
    <w:rsid w:val="00E56BA5"/>
    <w:rsid w:val="00E57631"/>
    <w:rsid w:val="00E60540"/>
    <w:rsid w:val="00E6067E"/>
    <w:rsid w:val="00E608FE"/>
    <w:rsid w:val="00E60ED1"/>
    <w:rsid w:val="00E63DA1"/>
    <w:rsid w:val="00E646AA"/>
    <w:rsid w:val="00E6513C"/>
    <w:rsid w:val="00E67471"/>
    <w:rsid w:val="00E70256"/>
    <w:rsid w:val="00E718AF"/>
    <w:rsid w:val="00E7195F"/>
    <w:rsid w:val="00E71AF4"/>
    <w:rsid w:val="00E71CDC"/>
    <w:rsid w:val="00E7357E"/>
    <w:rsid w:val="00E7371E"/>
    <w:rsid w:val="00E7548A"/>
    <w:rsid w:val="00E75C32"/>
    <w:rsid w:val="00E763F2"/>
    <w:rsid w:val="00E801F7"/>
    <w:rsid w:val="00E807A4"/>
    <w:rsid w:val="00E808A7"/>
    <w:rsid w:val="00E82689"/>
    <w:rsid w:val="00E84E21"/>
    <w:rsid w:val="00E84F0D"/>
    <w:rsid w:val="00E8642B"/>
    <w:rsid w:val="00E876A7"/>
    <w:rsid w:val="00E8799F"/>
    <w:rsid w:val="00E87D41"/>
    <w:rsid w:val="00E90245"/>
    <w:rsid w:val="00E902D8"/>
    <w:rsid w:val="00E905BE"/>
    <w:rsid w:val="00E909F9"/>
    <w:rsid w:val="00E920FD"/>
    <w:rsid w:val="00E92C5C"/>
    <w:rsid w:val="00E95502"/>
    <w:rsid w:val="00E9649D"/>
    <w:rsid w:val="00E96675"/>
    <w:rsid w:val="00E97FEB"/>
    <w:rsid w:val="00EA0F41"/>
    <w:rsid w:val="00EA276D"/>
    <w:rsid w:val="00EA509A"/>
    <w:rsid w:val="00EA5760"/>
    <w:rsid w:val="00EA5CD6"/>
    <w:rsid w:val="00EA5E50"/>
    <w:rsid w:val="00EB134E"/>
    <w:rsid w:val="00EB2A5B"/>
    <w:rsid w:val="00EB38B3"/>
    <w:rsid w:val="00EB4801"/>
    <w:rsid w:val="00EB487D"/>
    <w:rsid w:val="00EB6E63"/>
    <w:rsid w:val="00EB71CC"/>
    <w:rsid w:val="00EC00B0"/>
    <w:rsid w:val="00EC041A"/>
    <w:rsid w:val="00EC0EE9"/>
    <w:rsid w:val="00EC17AA"/>
    <w:rsid w:val="00EC22AB"/>
    <w:rsid w:val="00EC3220"/>
    <w:rsid w:val="00EC32A5"/>
    <w:rsid w:val="00EC4A89"/>
    <w:rsid w:val="00EC4D2A"/>
    <w:rsid w:val="00EC76BA"/>
    <w:rsid w:val="00ED3A34"/>
    <w:rsid w:val="00ED4ED9"/>
    <w:rsid w:val="00ED5A48"/>
    <w:rsid w:val="00ED6290"/>
    <w:rsid w:val="00ED7C33"/>
    <w:rsid w:val="00ED7DE7"/>
    <w:rsid w:val="00EE0628"/>
    <w:rsid w:val="00EE06B6"/>
    <w:rsid w:val="00EE2F35"/>
    <w:rsid w:val="00EE3C1A"/>
    <w:rsid w:val="00EE3FC0"/>
    <w:rsid w:val="00EE582E"/>
    <w:rsid w:val="00EF084D"/>
    <w:rsid w:val="00EF0D58"/>
    <w:rsid w:val="00EF452E"/>
    <w:rsid w:val="00EF4821"/>
    <w:rsid w:val="00EF58CF"/>
    <w:rsid w:val="00EF60A4"/>
    <w:rsid w:val="00EF6D6F"/>
    <w:rsid w:val="00F010F9"/>
    <w:rsid w:val="00F017B5"/>
    <w:rsid w:val="00F02556"/>
    <w:rsid w:val="00F03534"/>
    <w:rsid w:val="00F03D0F"/>
    <w:rsid w:val="00F05B6A"/>
    <w:rsid w:val="00F07E28"/>
    <w:rsid w:val="00F10A8C"/>
    <w:rsid w:val="00F10FB9"/>
    <w:rsid w:val="00F11649"/>
    <w:rsid w:val="00F146DD"/>
    <w:rsid w:val="00F1620F"/>
    <w:rsid w:val="00F22807"/>
    <w:rsid w:val="00F22A92"/>
    <w:rsid w:val="00F239C9"/>
    <w:rsid w:val="00F24D92"/>
    <w:rsid w:val="00F24DDC"/>
    <w:rsid w:val="00F25193"/>
    <w:rsid w:val="00F26757"/>
    <w:rsid w:val="00F26AE7"/>
    <w:rsid w:val="00F26D63"/>
    <w:rsid w:val="00F30ED6"/>
    <w:rsid w:val="00F31FE8"/>
    <w:rsid w:val="00F34148"/>
    <w:rsid w:val="00F346D8"/>
    <w:rsid w:val="00F349A1"/>
    <w:rsid w:val="00F34F92"/>
    <w:rsid w:val="00F36BB9"/>
    <w:rsid w:val="00F36BD0"/>
    <w:rsid w:val="00F37CDF"/>
    <w:rsid w:val="00F40E43"/>
    <w:rsid w:val="00F45A00"/>
    <w:rsid w:val="00F45B75"/>
    <w:rsid w:val="00F463E1"/>
    <w:rsid w:val="00F46F31"/>
    <w:rsid w:val="00F47311"/>
    <w:rsid w:val="00F5067D"/>
    <w:rsid w:val="00F51FF9"/>
    <w:rsid w:val="00F560DE"/>
    <w:rsid w:val="00F5643C"/>
    <w:rsid w:val="00F579C8"/>
    <w:rsid w:val="00F622CC"/>
    <w:rsid w:val="00F62F67"/>
    <w:rsid w:val="00F642C9"/>
    <w:rsid w:val="00F64725"/>
    <w:rsid w:val="00F67607"/>
    <w:rsid w:val="00F67BB0"/>
    <w:rsid w:val="00F70F5F"/>
    <w:rsid w:val="00F723BE"/>
    <w:rsid w:val="00F73E2A"/>
    <w:rsid w:val="00F75885"/>
    <w:rsid w:val="00F75E4F"/>
    <w:rsid w:val="00F76072"/>
    <w:rsid w:val="00F76CF7"/>
    <w:rsid w:val="00F774B3"/>
    <w:rsid w:val="00F80374"/>
    <w:rsid w:val="00F80695"/>
    <w:rsid w:val="00F824D4"/>
    <w:rsid w:val="00F82FD2"/>
    <w:rsid w:val="00F83499"/>
    <w:rsid w:val="00F856E0"/>
    <w:rsid w:val="00F85A59"/>
    <w:rsid w:val="00F86987"/>
    <w:rsid w:val="00F871DA"/>
    <w:rsid w:val="00F9089E"/>
    <w:rsid w:val="00F90F0B"/>
    <w:rsid w:val="00F920F2"/>
    <w:rsid w:val="00F93BFE"/>
    <w:rsid w:val="00F94F86"/>
    <w:rsid w:val="00F94FDC"/>
    <w:rsid w:val="00F9550C"/>
    <w:rsid w:val="00F965CF"/>
    <w:rsid w:val="00F9734A"/>
    <w:rsid w:val="00F975F4"/>
    <w:rsid w:val="00FA069B"/>
    <w:rsid w:val="00FA06B0"/>
    <w:rsid w:val="00FA13F5"/>
    <w:rsid w:val="00FA163C"/>
    <w:rsid w:val="00FA34D2"/>
    <w:rsid w:val="00FA3744"/>
    <w:rsid w:val="00FA5D8E"/>
    <w:rsid w:val="00FA6123"/>
    <w:rsid w:val="00FA6364"/>
    <w:rsid w:val="00FB0968"/>
    <w:rsid w:val="00FB2F2E"/>
    <w:rsid w:val="00FB37A5"/>
    <w:rsid w:val="00FB455C"/>
    <w:rsid w:val="00FB465E"/>
    <w:rsid w:val="00FB477B"/>
    <w:rsid w:val="00FB4EF3"/>
    <w:rsid w:val="00FB546A"/>
    <w:rsid w:val="00FB5C6D"/>
    <w:rsid w:val="00FB7D14"/>
    <w:rsid w:val="00FC0A0A"/>
    <w:rsid w:val="00FC188B"/>
    <w:rsid w:val="00FC22AE"/>
    <w:rsid w:val="00FC23AD"/>
    <w:rsid w:val="00FC2DF8"/>
    <w:rsid w:val="00FC3C18"/>
    <w:rsid w:val="00FC4468"/>
    <w:rsid w:val="00FD1B9D"/>
    <w:rsid w:val="00FD1CE9"/>
    <w:rsid w:val="00FD2196"/>
    <w:rsid w:val="00FD283C"/>
    <w:rsid w:val="00FD4013"/>
    <w:rsid w:val="00FD4A0E"/>
    <w:rsid w:val="00FD4D13"/>
    <w:rsid w:val="00FD731B"/>
    <w:rsid w:val="00FE0EF1"/>
    <w:rsid w:val="00FE1BB4"/>
    <w:rsid w:val="00FE27C9"/>
    <w:rsid w:val="00FE2FEE"/>
    <w:rsid w:val="00FE3562"/>
    <w:rsid w:val="00FE5138"/>
    <w:rsid w:val="00FE68B7"/>
    <w:rsid w:val="00FE749F"/>
    <w:rsid w:val="00FF0703"/>
    <w:rsid w:val="00FF0A92"/>
    <w:rsid w:val="00FF0BF3"/>
    <w:rsid w:val="00FF2632"/>
    <w:rsid w:val="00FF2CD3"/>
    <w:rsid w:val="00FF37CB"/>
    <w:rsid w:val="00FF4105"/>
    <w:rsid w:val="00FF4C7D"/>
    <w:rsid w:val="00FF4EBB"/>
    <w:rsid w:val="00FF63BC"/>
    <w:rsid w:val="00FF6C11"/>
    <w:rsid w:val="00FF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402A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0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20DE"/>
  </w:style>
  <w:style w:type="paragraph" w:styleId="a5">
    <w:name w:val="footer"/>
    <w:basedOn w:val="a"/>
    <w:link w:val="a6"/>
    <w:uiPriority w:val="99"/>
    <w:unhideWhenUsed/>
    <w:rsid w:val="008B20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20DE"/>
  </w:style>
  <w:style w:type="paragraph" w:styleId="a7">
    <w:name w:val="Balloon Text"/>
    <w:basedOn w:val="a"/>
    <w:link w:val="a8"/>
    <w:uiPriority w:val="99"/>
    <w:semiHidden/>
    <w:unhideWhenUsed/>
    <w:rsid w:val="00155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554B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4119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A4119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4119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A4119"/>
    <w:rPr>
      <w:rFonts w:ascii="Century" w:hAnsi="Century"/>
      <w:noProof/>
      <w:sz w:val="20"/>
    </w:rPr>
  </w:style>
  <w:style w:type="paragraph" w:styleId="a9">
    <w:name w:val="List Paragraph"/>
    <w:basedOn w:val="a"/>
    <w:uiPriority w:val="34"/>
    <w:qFormat/>
    <w:rsid w:val="00A0512E"/>
    <w:pPr>
      <w:ind w:leftChars="400" w:left="840"/>
    </w:pPr>
  </w:style>
  <w:style w:type="paragraph" w:styleId="aa">
    <w:name w:val="Subtitle"/>
    <w:basedOn w:val="a"/>
    <w:next w:val="a"/>
    <w:link w:val="ab"/>
    <w:uiPriority w:val="11"/>
    <w:qFormat/>
    <w:rsid w:val="00F920F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b">
    <w:name w:val="副題 (文字)"/>
    <w:basedOn w:val="a0"/>
    <w:link w:val="aa"/>
    <w:uiPriority w:val="11"/>
    <w:rsid w:val="00F920F2"/>
    <w:rPr>
      <w:rFonts w:asciiTheme="majorHAnsi" w:eastAsia="ＭＳ ゴシック" w:hAnsiTheme="majorHAnsi" w:cstheme="majorBidi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45B0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45B0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445B0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45B0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45B0B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12246"/>
  </w:style>
  <w:style w:type="character" w:styleId="af2">
    <w:name w:val="Hyperlink"/>
    <w:basedOn w:val="a0"/>
    <w:uiPriority w:val="99"/>
    <w:unhideWhenUsed/>
    <w:rsid w:val="00223AD2"/>
    <w:rPr>
      <w:color w:val="0563C1" w:themeColor="hyperlink"/>
      <w:u w:val="single"/>
    </w:rPr>
  </w:style>
  <w:style w:type="character" w:styleId="af3">
    <w:name w:val="line number"/>
    <w:basedOn w:val="a0"/>
    <w:uiPriority w:val="99"/>
    <w:semiHidden/>
    <w:unhideWhenUsed/>
    <w:rsid w:val="00A71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CCD1D-AD92-4E4D-9F9E-FF91A55A4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30T08:48:00Z</dcterms:created>
  <dcterms:modified xsi:type="dcterms:W3CDTF">2018-11-30T08:48:00Z</dcterms:modified>
</cp:coreProperties>
</file>